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A374A" w14:textId="01B3BF95" w:rsidR="007B7503" w:rsidRDefault="007B7503" w:rsidP="007B7503">
      <w:pPr>
        <w:rPr>
          <w:b/>
          <w:bCs/>
        </w:rPr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Table </w:t>
      </w:r>
      <w:r w:rsidR="00026387">
        <w:rPr>
          <w:rFonts w:hint="eastAsia"/>
          <w:b/>
          <w:bCs/>
        </w:rPr>
        <w:t>3</w:t>
      </w:r>
      <w:r>
        <w:rPr>
          <w:rFonts w:hint="eastAsia"/>
          <w:b/>
          <w:bCs/>
        </w:rPr>
        <w:t xml:space="preserve">:  comparison of the </w:t>
      </w:r>
      <w:r>
        <w:rPr>
          <w:rFonts w:hint="eastAsia"/>
          <w:b/>
          <w:bCs/>
        </w:rPr>
        <w:t xml:space="preserve">absolute number of </w:t>
      </w:r>
      <w:r>
        <w:rPr>
          <w:rFonts w:hint="eastAsia"/>
          <w:b/>
          <w:bCs/>
        </w:rPr>
        <w:t xml:space="preserve">immune cell subsets before and after hyper-fractionated radiotherapy </w:t>
      </w:r>
      <w:r>
        <w:rPr>
          <w:b/>
          <w:bCs/>
        </w:rPr>
        <w:t>analyzed</w:t>
      </w:r>
      <w:r>
        <w:rPr>
          <w:rFonts w:hint="eastAsia"/>
          <w:b/>
          <w:bCs/>
        </w:rPr>
        <w:t xml:space="preserve"> by pared-T test. </w:t>
      </w:r>
    </w:p>
    <w:p w14:paraId="0DC7DCE4" w14:textId="77777777" w:rsidR="007B7503" w:rsidRPr="00867DDC" w:rsidRDefault="007B7503" w:rsidP="007B7503">
      <w:pPr>
        <w:rPr>
          <w:b/>
          <w:bCs/>
        </w:rPr>
      </w:pPr>
    </w:p>
    <w:tbl>
      <w:tblPr>
        <w:tblStyle w:val="ae"/>
        <w:tblW w:w="1332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69"/>
        <w:gridCol w:w="3800"/>
        <w:gridCol w:w="2153"/>
        <w:gridCol w:w="2126"/>
        <w:gridCol w:w="1560"/>
        <w:gridCol w:w="1417"/>
      </w:tblGrid>
      <w:tr w:rsidR="001E0045" w:rsidRPr="00DC4C0D" w14:paraId="0E31B132" w14:textId="1F861CC6" w:rsidTr="001E0045">
        <w:trPr>
          <w:trHeight w:val="320"/>
        </w:trPr>
        <w:tc>
          <w:tcPr>
            <w:tcW w:w="2269" w:type="dxa"/>
            <w:noWrap/>
            <w:hideMark/>
          </w:tcPr>
          <w:p w14:paraId="4771C37C" w14:textId="77777777" w:rsidR="001E0045" w:rsidRPr="00DC4C0D" w:rsidRDefault="001E0045" w:rsidP="001E0045">
            <w:pPr>
              <w:rPr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>cell subsets</w:t>
            </w:r>
          </w:p>
        </w:tc>
        <w:tc>
          <w:tcPr>
            <w:tcW w:w="3800" w:type="dxa"/>
          </w:tcPr>
          <w:p w14:paraId="72654FC6" w14:textId="77777777" w:rsidR="001E0045" w:rsidRDefault="001E0045" w:rsidP="001E0045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rFonts w:hint="eastAsia"/>
                <w:b/>
                <w:bCs/>
              </w:rPr>
              <w:t>henotype</w:t>
            </w:r>
          </w:p>
          <w:p w14:paraId="33B25611" w14:textId="77777777" w:rsidR="001E0045" w:rsidRPr="00DC4C0D" w:rsidRDefault="001E0045" w:rsidP="001E0045">
            <w:pPr>
              <w:rPr>
                <w:rFonts w:hint="eastAsia"/>
                <w:b/>
                <w:bCs/>
              </w:rPr>
            </w:pPr>
          </w:p>
        </w:tc>
        <w:tc>
          <w:tcPr>
            <w:tcW w:w="2153" w:type="dxa"/>
          </w:tcPr>
          <w:p w14:paraId="387EE43D" w14:textId="54115C8D" w:rsidR="001E0045" w:rsidRDefault="001E0045" w:rsidP="001E0045">
            <w:pPr>
              <w:rPr>
                <w:rFonts w:hint="eastAsia"/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>before radiothera</w:t>
            </w:r>
            <w:r>
              <w:rPr>
                <w:rFonts w:hint="eastAsia"/>
                <w:b/>
                <w:bCs/>
              </w:rPr>
              <w:t>py(×10</w:t>
            </w:r>
            <w:r>
              <w:rPr>
                <w:rFonts w:hint="eastAsia"/>
                <w:b/>
                <w:bCs/>
                <w:vertAlign w:val="superscript"/>
              </w:rPr>
              <w:t>9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126" w:type="dxa"/>
          </w:tcPr>
          <w:p w14:paraId="73F891CA" w14:textId="1E4EE456" w:rsidR="001E0045" w:rsidRDefault="001E0045" w:rsidP="001E0045">
            <w:pPr>
              <w:rPr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>after radiotherapy</w:t>
            </w:r>
            <w:r>
              <w:rPr>
                <w:rFonts w:hint="eastAsia"/>
                <w:b/>
                <w:bCs/>
              </w:rPr>
              <w:t>(×10</w:t>
            </w:r>
            <w:r>
              <w:rPr>
                <w:rFonts w:hint="eastAsia"/>
                <w:b/>
                <w:bCs/>
                <w:vertAlign w:val="superscript"/>
              </w:rPr>
              <w:t>9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1560" w:type="dxa"/>
          </w:tcPr>
          <w:p w14:paraId="268CFFE2" w14:textId="74ED0C0F" w:rsidR="001E0045" w:rsidRDefault="001E0045" w:rsidP="001E0045">
            <w:pPr>
              <w:rPr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>SD of average changes</w:t>
            </w:r>
          </w:p>
        </w:tc>
        <w:tc>
          <w:tcPr>
            <w:tcW w:w="1417" w:type="dxa"/>
          </w:tcPr>
          <w:p w14:paraId="7521E1AE" w14:textId="585C29BA" w:rsidR="001E0045" w:rsidRPr="00DC4C0D" w:rsidRDefault="001E0045" w:rsidP="001E0045">
            <w:pPr>
              <w:widowControl/>
              <w:jc w:val="left"/>
              <w:rPr>
                <w:rFonts w:hint="eastAsia"/>
                <w:b/>
                <w:bCs/>
              </w:rPr>
            </w:pPr>
            <w:r w:rsidRPr="00DC4C0D">
              <w:rPr>
                <w:rFonts w:hint="eastAsia"/>
                <w:b/>
                <w:bCs/>
              </w:rPr>
              <w:t>P value</w:t>
            </w:r>
          </w:p>
        </w:tc>
      </w:tr>
      <w:tr w:rsidR="001E0045" w:rsidRPr="00DC4C0D" w14:paraId="4EA69EB4" w14:textId="2FDBD031" w:rsidTr="001E0045">
        <w:trPr>
          <w:trHeight w:val="320"/>
        </w:trPr>
        <w:tc>
          <w:tcPr>
            <w:tcW w:w="2269" w:type="dxa"/>
            <w:noWrap/>
            <w:hideMark/>
          </w:tcPr>
          <w:p w14:paraId="236779EC" w14:textId="6FE73E39" w:rsidR="001E0045" w:rsidRPr="0019713B" w:rsidRDefault="001E0045" w:rsidP="001E0045">
            <w:r w:rsidRPr="0019713B">
              <w:rPr>
                <w:rFonts w:hint="eastAsia"/>
              </w:rPr>
              <w:t>T</w:t>
            </w:r>
          </w:p>
        </w:tc>
        <w:tc>
          <w:tcPr>
            <w:tcW w:w="3800" w:type="dxa"/>
          </w:tcPr>
          <w:p w14:paraId="53BD1366" w14:textId="68D922D3" w:rsidR="001E0045" w:rsidRPr="0019713B" w:rsidRDefault="001E0045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5C3FF555" w14:textId="781770C6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6035</w:t>
            </w:r>
          </w:p>
        </w:tc>
        <w:tc>
          <w:tcPr>
            <w:tcW w:w="2126" w:type="dxa"/>
          </w:tcPr>
          <w:p w14:paraId="22A160A9" w14:textId="30C912D6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5206</w:t>
            </w:r>
          </w:p>
        </w:tc>
        <w:tc>
          <w:tcPr>
            <w:tcW w:w="1560" w:type="dxa"/>
          </w:tcPr>
          <w:p w14:paraId="047C2D11" w14:textId="3310ECA2" w:rsidR="001E0045" w:rsidRDefault="00686EF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517</w:t>
            </w:r>
          </w:p>
        </w:tc>
        <w:tc>
          <w:tcPr>
            <w:tcW w:w="1417" w:type="dxa"/>
          </w:tcPr>
          <w:p w14:paraId="1ECEA492" w14:textId="3F67F774" w:rsidR="001E0045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574</w:t>
            </w:r>
          </w:p>
        </w:tc>
      </w:tr>
      <w:tr w:rsidR="001E0045" w:rsidRPr="00DC4C0D" w14:paraId="6E82A5F6" w14:textId="788C346D" w:rsidTr="001E0045">
        <w:trPr>
          <w:trHeight w:val="320"/>
        </w:trPr>
        <w:tc>
          <w:tcPr>
            <w:tcW w:w="2269" w:type="dxa"/>
            <w:noWrap/>
            <w:hideMark/>
          </w:tcPr>
          <w:p w14:paraId="69233C4D" w14:textId="69DBE5C4" w:rsidR="001E0045" w:rsidRPr="0019713B" w:rsidRDefault="001E0045" w:rsidP="001E0045">
            <w:r w:rsidRPr="0019713B">
              <w:rPr>
                <w:rFonts w:hint="eastAsia"/>
              </w:rPr>
              <w:t>CD4+T</w:t>
            </w:r>
          </w:p>
        </w:tc>
        <w:tc>
          <w:tcPr>
            <w:tcW w:w="3800" w:type="dxa"/>
          </w:tcPr>
          <w:p w14:paraId="07CD38CF" w14:textId="0BC6E77A" w:rsidR="001E0045" w:rsidRPr="0019713B" w:rsidRDefault="001E0045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CD3+CD4+</w:t>
            </w:r>
          </w:p>
        </w:tc>
        <w:tc>
          <w:tcPr>
            <w:tcW w:w="2153" w:type="dxa"/>
          </w:tcPr>
          <w:p w14:paraId="34FD8F68" w14:textId="40CEE82F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2087</w:t>
            </w:r>
          </w:p>
        </w:tc>
        <w:tc>
          <w:tcPr>
            <w:tcW w:w="2126" w:type="dxa"/>
          </w:tcPr>
          <w:p w14:paraId="13C9CFEB" w14:textId="7102B5DD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918</w:t>
            </w:r>
          </w:p>
        </w:tc>
        <w:tc>
          <w:tcPr>
            <w:tcW w:w="1560" w:type="dxa"/>
          </w:tcPr>
          <w:p w14:paraId="7B151591" w14:textId="65C8F698" w:rsidR="001E0045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45</w:t>
            </w:r>
          </w:p>
        </w:tc>
        <w:tc>
          <w:tcPr>
            <w:tcW w:w="1417" w:type="dxa"/>
          </w:tcPr>
          <w:p w14:paraId="35C42D10" w14:textId="59009B3E" w:rsidR="001E0045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682</w:t>
            </w:r>
          </w:p>
        </w:tc>
      </w:tr>
      <w:tr w:rsidR="001E0045" w:rsidRPr="00DC4C0D" w14:paraId="6740A015" w14:textId="42019534" w:rsidTr="001E0045">
        <w:trPr>
          <w:trHeight w:val="320"/>
        </w:trPr>
        <w:tc>
          <w:tcPr>
            <w:tcW w:w="2269" w:type="dxa"/>
            <w:noWrap/>
            <w:hideMark/>
          </w:tcPr>
          <w:p w14:paraId="2525C222" w14:textId="4A2E668B" w:rsidR="001E0045" w:rsidRPr="0019713B" w:rsidRDefault="001E0045" w:rsidP="001E0045">
            <w:r w:rsidRPr="0019713B">
              <w:rPr>
                <w:rFonts w:hint="eastAsia"/>
              </w:rPr>
              <w:t>CD8+T</w:t>
            </w:r>
          </w:p>
        </w:tc>
        <w:tc>
          <w:tcPr>
            <w:tcW w:w="3800" w:type="dxa"/>
          </w:tcPr>
          <w:p w14:paraId="34955E41" w14:textId="722B5180" w:rsidR="001E0045" w:rsidRPr="0019713B" w:rsidRDefault="001E0045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CD3+CD8+</w:t>
            </w:r>
          </w:p>
        </w:tc>
        <w:tc>
          <w:tcPr>
            <w:tcW w:w="2153" w:type="dxa"/>
          </w:tcPr>
          <w:p w14:paraId="2BC37DA0" w14:textId="6608E238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3504</w:t>
            </w:r>
          </w:p>
        </w:tc>
        <w:tc>
          <w:tcPr>
            <w:tcW w:w="2126" w:type="dxa"/>
          </w:tcPr>
          <w:p w14:paraId="0F2ACFEE" w14:textId="584518C3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2845</w:t>
            </w:r>
          </w:p>
        </w:tc>
        <w:tc>
          <w:tcPr>
            <w:tcW w:w="1560" w:type="dxa"/>
          </w:tcPr>
          <w:p w14:paraId="7C0988D5" w14:textId="7DD601DD" w:rsidR="001E0045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387</w:t>
            </w:r>
          </w:p>
        </w:tc>
        <w:tc>
          <w:tcPr>
            <w:tcW w:w="1417" w:type="dxa"/>
          </w:tcPr>
          <w:p w14:paraId="51C5D64A" w14:textId="249EAF8D" w:rsidR="001E0045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551</w:t>
            </w:r>
          </w:p>
        </w:tc>
      </w:tr>
      <w:tr w:rsidR="001E0045" w:rsidRPr="00DC4C0D" w14:paraId="0D9958E3" w14:textId="2DBAAC07" w:rsidTr="001E0045">
        <w:trPr>
          <w:trHeight w:val="320"/>
        </w:trPr>
        <w:tc>
          <w:tcPr>
            <w:tcW w:w="2269" w:type="dxa"/>
            <w:noWrap/>
            <w:hideMark/>
          </w:tcPr>
          <w:p w14:paraId="0AFB1D10" w14:textId="4637CB48" w:rsidR="001E0045" w:rsidRPr="0019713B" w:rsidRDefault="001E0045" w:rsidP="001E0045">
            <w:r w:rsidRPr="0019713B">
              <w:rPr>
                <w:rFonts w:hint="eastAsia"/>
              </w:rPr>
              <w:t>CD4+CD8+T</w:t>
            </w:r>
          </w:p>
        </w:tc>
        <w:tc>
          <w:tcPr>
            <w:tcW w:w="3800" w:type="dxa"/>
          </w:tcPr>
          <w:p w14:paraId="5E96AA3B" w14:textId="7117B348" w:rsidR="001E0045" w:rsidRPr="0019713B" w:rsidRDefault="001E0045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CD3+CD4+CD8+</w:t>
            </w:r>
          </w:p>
        </w:tc>
        <w:tc>
          <w:tcPr>
            <w:tcW w:w="2153" w:type="dxa"/>
          </w:tcPr>
          <w:p w14:paraId="5EB3C38B" w14:textId="41FFB04B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58</w:t>
            </w:r>
          </w:p>
        </w:tc>
        <w:tc>
          <w:tcPr>
            <w:tcW w:w="2126" w:type="dxa"/>
          </w:tcPr>
          <w:p w14:paraId="21A08F17" w14:textId="6EDD0A14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51</w:t>
            </w:r>
          </w:p>
        </w:tc>
        <w:tc>
          <w:tcPr>
            <w:tcW w:w="1560" w:type="dxa"/>
          </w:tcPr>
          <w:p w14:paraId="081DE531" w14:textId="1A2FD69D" w:rsidR="001E0045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417" w:type="dxa"/>
          </w:tcPr>
          <w:p w14:paraId="6D664588" w14:textId="1F45A57E" w:rsidR="001E0045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744</w:t>
            </w:r>
          </w:p>
        </w:tc>
      </w:tr>
      <w:tr w:rsidR="001E0045" w:rsidRPr="00DC4C0D" w14:paraId="2A4AAF49" w14:textId="07866D11" w:rsidTr="001E0045">
        <w:trPr>
          <w:trHeight w:val="320"/>
        </w:trPr>
        <w:tc>
          <w:tcPr>
            <w:tcW w:w="2269" w:type="dxa"/>
            <w:noWrap/>
            <w:hideMark/>
          </w:tcPr>
          <w:p w14:paraId="4EF3C239" w14:textId="534F5EA7" w:rsidR="001E0045" w:rsidRPr="0019713B" w:rsidRDefault="001E0045" w:rsidP="001E0045">
            <w:r w:rsidRPr="0019713B">
              <w:rPr>
                <w:rFonts w:hint="eastAsia"/>
              </w:rPr>
              <w:t>CD4-CD8-T</w:t>
            </w:r>
          </w:p>
        </w:tc>
        <w:tc>
          <w:tcPr>
            <w:tcW w:w="3800" w:type="dxa"/>
          </w:tcPr>
          <w:p w14:paraId="786EE2AA" w14:textId="47760581" w:rsidR="001E0045" w:rsidRPr="0019713B" w:rsidRDefault="001E0045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CD3+CD4-CD8-</w:t>
            </w:r>
          </w:p>
        </w:tc>
        <w:tc>
          <w:tcPr>
            <w:tcW w:w="2153" w:type="dxa"/>
          </w:tcPr>
          <w:p w14:paraId="0744AEE6" w14:textId="4BA1C07A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385</w:t>
            </w:r>
          </w:p>
        </w:tc>
        <w:tc>
          <w:tcPr>
            <w:tcW w:w="2126" w:type="dxa"/>
          </w:tcPr>
          <w:p w14:paraId="78DAA1A6" w14:textId="7CB8FC5E" w:rsidR="001E0045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391</w:t>
            </w:r>
          </w:p>
        </w:tc>
        <w:tc>
          <w:tcPr>
            <w:tcW w:w="1560" w:type="dxa"/>
          </w:tcPr>
          <w:p w14:paraId="39A4C948" w14:textId="7212B6A4" w:rsidR="001E0045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43</w:t>
            </w:r>
          </w:p>
        </w:tc>
        <w:tc>
          <w:tcPr>
            <w:tcW w:w="1417" w:type="dxa"/>
          </w:tcPr>
          <w:p w14:paraId="4B12E5FD" w14:textId="7E6338E3" w:rsidR="001E0045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959</w:t>
            </w:r>
          </w:p>
        </w:tc>
      </w:tr>
      <w:tr w:rsidR="001E0045" w:rsidRPr="00DC4C0D" w14:paraId="3D473607" w14:textId="2F0DF952" w:rsidTr="001E0045">
        <w:trPr>
          <w:trHeight w:val="320"/>
        </w:trPr>
        <w:tc>
          <w:tcPr>
            <w:tcW w:w="2269" w:type="dxa"/>
            <w:noWrap/>
            <w:hideMark/>
          </w:tcPr>
          <w:p w14:paraId="0E3348B8" w14:textId="7F156F9D" w:rsidR="001E0045" w:rsidRPr="0019713B" w:rsidRDefault="001E0045" w:rsidP="001E0045">
            <w:r w:rsidRPr="0019713B">
              <w:rPr>
                <w:rFonts w:hint="eastAsia"/>
              </w:rPr>
              <w:t>Treg</w:t>
            </w:r>
          </w:p>
        </w:tc>
        <w:tc>
          <w:tcPr>
            <w:tcW w:w="3800" w:type="dxa"/>
          </w:tcPr>
          <w:p w14:paraId="607977B9" w14:textId="703D0906" w:rsidR="001E0045" w:rsidRPr="0019713B" w:rsidRDefault="001E0045" w:rsidP="001E0045">
            <w:pPr>
              <w:rPr>
                <w:rFonts w:hint="eastAsia"/>
              </w:rPr>
            </w:pPr>
            <w:r w:rsidRPr="00B80F29">
              <w:t>CD3+CD4+CD25bri+CD127-</w:t>
            </w:r>
          </w:p>
        </w:tc>
        <w:tc>
          <w:tcPr>
            <w:tcW w:w="2153" w:type="dxa"/>
          </w:tcPr>
          <w:p w14:paraId="3631CA60" w14:textId="370C5717" w:rsidR="001E0045" w:rsidRPr="00B80F29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57</w:t>
            </w:r>
          </w:p>
        </w:tc>
        <w:tc>
          <w:tcPr>
            <w:tcW w:w="2126" w:type="dxa"/>
          </w:tcPr>
          <w:p w14:paraId="01F01E41" w14:textId="4EA6BE20" w:rsidR="001E0045" w:rsidRPr="00B80F29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09</w:t>
            </w:r>
          </w:p>
        </w:tc>
        <w:tc>
          <w:tcPr>
            <w:tcW w:w="1560" w:type="dxa"/>
          </w:tcPr>
          <w:p w14:paraId="563256C6" w14:textId="6F85FE53" w:rsidR="001E0045" w:rsidRPr="00B80F29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417" w:type="dxa"/>
          </w:tcPr>
          <w:p w14:paraId="46229388" w14:textId="68218FBE" w:rsidR="001E0045" w:rsidRPr="00D6435D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27**</w:t>
            </w:r>
          </w:p>
        </w:tc>
      </w:tr>
      <w:tr w:rsidR="001E0045" w:rsidRPr="00DC4C0D" w14:paraId="568C20CA" w14:textId="3782B2F5" w:rsidTr="001E0045">
        <w:trPr>
          <w:trHeight w:val="320"/>
        </w:trPr>
        <w:tc>
          <w:tcPr>
            <w:tcW w:w="2269" w:type="dxa"/>
            <w:noWrap/>
            <w:hideMark/>
          </w:tcPr>
          <w:p w14:paraId="6FF08C66" w14:textId="24C46A9A" w:rsidR="001E0045" w:rsidRPr="0019713B" w:rsidRDefault="001E0045" w:rsidP="001E0045">
            <w:proofErr w:type="spellStart"/>
            <w:r w:rsidRPr="0019713B">
              <w:rPr>
                <w:rFonts w:hint="eastAsia"/>
              </w:rPr>
              <w:t>rTreg</w:t>
            </w:r>
            <w:proofErr w:type="spellEnd"/>
          </w:p>
        </w:tc>
        <w:tc>
          <w:tcPr>
            <w:tcW w:w="3800" w:type="dxa"/>
          </w:tcPr>
          <w:p w14:paraId="7A47076F" w14:textId="737E8C78" w:rsidR="001E0045" w:rsidRPr="0019713B" w:rsidRDefault="001E0045" w:rsidP="001E0045">
            <w:pPr>
              <w:rPr>
                <w:rFonts w:hint="eastAsia"/>
              </w:rPr>
            </w:pPr>
            <w:r w:rsidRPr="00401A3C">
              <w:t>CD45RA+</w:t>
            </w:r>
            <w:r w:rsidRPr="00B80F29">
              <w:t xml:space="preserve"> CD3+CD4+CD25bri+CD127-</w:t>
            </w:r>
          </w:p>
        </w:tc>
        <w:tc>
          <w:tcPr>
            <w:tcW w:w="2153" w:type="dxa"/>
          </w:tcPr>
          <w:p w14:paraId="0023D2B7" w14:textId="5B9B9EB3" w:rsidR="001E0045" w:rsidRPr="00401A3C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41</w:t>
            </w:r>
          </w:p>
        </w:tc>
        <w:tc>
          <w:tcPr>
            <w:tcW w:w="2126" w:type="dxa"/>
          </w:tcPr>
          <w:p w14:paraId="74EFDBEC" w14:textId="3035FB14" w:rsidR="001E0045" w:rsidRPr="00401A3C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27</w:t>
            </w:r>
          </w:p>
        </w:tc>
        <w:tc>
          <w:tcPr>
            <w:tcW w:w="1560" w:type="dxa"/>
          </w:tcPr>
          <w:p w14:paraId="4C6F2D72" w14:textId="14A585F8" w:rsidR="001E0045" w:rsidRPr="00401A3C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3</w:t>
            </w:r>
          </w:p>
        </w:tc>
        <w:tc>
          <w:tcPr>
            <w:tcW w:w="1417" w:type="dxa"/>
          </w:tcPr>
          <w:p w14:paraId="2C181FB8" w14:textId="05D4B46C" w:rsidR="001E0045" w:rsidRPr="00401A3C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95</w:t>
            </w:r>
          </w:p>
        </w:tc>
      </w:tr>
      <w:tr w:rsidR="001E0045" w:rsidRPr="00DC4C0D" w14:paraId="66372F5A" w14:textId="3485B0F5" w:rsidTr="001E0045">
        <w:trPr>
          <w:trHeight w:val="320"/>
        </w:trPr>
        <w:tc>
          <w:tcPr>
            <w:tcW w:w="2269" w:type="dxa"/>
            <w:noWrap/>
            <w:hideMark/>
          </w:tcPr>
          <w:p w14:paraId="58D2C1EB" w14:textId="530358AF" w:rsidR="001E0045" w:rsidRPr="0019713B" w:rsidRDefault="001E0045" w:rsidP="001E0045">
            <w:proofErr w:type="spellStart"/>
            <w:r w:rsidRPr="0019713B">
              <w:rPr>
                <w:rFonts w:hint="eastAsia"/>
              </w:rPr>
              <w:t>mTreg</w:t>
            </w:r>
            <w:proofErr w:type="spellEnd"/>
          </w:p>
        </w:tc>
        <w:tc>
          <w:tcPr>
            <w:tcW w:w="3800" w:type="dxa"/>
          </w:tcPr>
          <w:p w14:paraId="28663ABA" w14:textId="1E2F2557" w:rsidR="001E0045" w:rsidRPr="0019713B" w:rsidRDefault="001E0045" w:rsidP="001E0045">
            <w:pPr>
              <w:rPr>
                <w:rFonts w:hint="eastAsia"/>
              </w:rPr>
            </w:pPr>
            <w:r w:rsidRPr="00401A3C">
              <w:t>CD45RA-</w:t>
            </w:r>
            <w:r w:rsidRPr="00B80F29">
              <w:t xml:space="preserve"> CD3+CD4+CD25bri+CD127-</w:t>
            </w:r>
          </w:p>
        </w:tc>
        <w:tc>
          <w:tcPr>
            <w:tcW w:w="2153" w:type="dxa"/>
          </w:tcPr>
          <w:p w14:paraId="2794842F" w14:textId="2D310FA4" w:rsidR="001E0045" w:rsidRPr="00401A3C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15</w:t>
            </w:r>
          </w:p>
        </w:tc>
        <w:tc>
          <w:tcPr>
            <w:tcW w:w="2126" w:type="dxa"/>
          </w:tcPr>
          <w:p w14:paraId="73A3C428" w14:textId="51676FA4" w:rsidR="001E0045" w:rsidRPr="00401A3C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82</w:t>
            </w:r>
          </w:p>
        </w:tc>
        <w:tc>
          <w:tcPr>
            <w:tcW w:w="1560" w:type="dxa"/>
          </w:tcPr>
          <w:p w14:paraId="10DF9832" w14:textId="05F1E493" w:rsidR="001E0045" w:rsidRPr="00401A3C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5</w:t>
            </w:r>
          </w:p>
        </w:tc>
        <w:tc>
          <w:tcPr>
            <w:tcW w:w="1417" w:type="dxa"/>
          </w:tcPr>
          <w:p w14:paraId="07E27C0D" w14:textId="58DB17D5" w:rsidR="001E0045" w:rsidRPr="00401A3C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25**</w:t>
            </w:r>
          </w:p>
        </w:tc>
      </w:tr>
      <w:tr w:rsidR="001E0045" w:rsidRPr="00DC4C0D" w14:paraId="164C7F22" w14:textId="16BDB86C" w:rsidTr="001E0045">
        <w:trPr>
          <w:trHeight w:val="320"/>
        </w:trPr>
        <w:tc>
          <w:tcPr>
            <w:tcW w:w="2269" w:type="dxa"/>
            <w:noWrap/>
            <w:hideMark/>
          </w:tcPr>
          <w:p w14:paraId="6E207FEF" w14:textId="63CF3626" w:rsidR="001E0045" w:rsidRPr="0019713B" w:rsidRDefault="001E0045" w:rsidP="001E0045">
            <w:proofErr w:type="spellStart"/>
            <w:r w:rsidRPr="0019713B">
              <w:rPr>
                <w:rFonts w:hint="eastAsia"/>
              </w:rPr>
              <w:t>Texh</w:t>
            </w:r>
            <w:proofErr w:type="spellEnd"/>
          </w:p>
        </w:tc>
        <w:tc>
          <w:tcPr>
            <w:tcW w:w="3800" w:type="dxa"/>
          </w:tcPr>
          <w:p w14:paraId="6FD8F7C5" w14:textId="48ABF3F2" w:rsidR="001E0045" w:rsidRPr="0019713B" w:rsidRDefault="001E0045" w:rsidP="001E0045">
            <w:pPr>
              <w:rPr>
                <w:rFonts w:hint="eastAsia"/>
              </w:rPr>
            </w:pPr>
            <w:r w:rsidRPr="00454D0E">
              <w:t>PD1+TIM3+CD3+</w:t>
            </w:r>
          </w:p>
        </w:tc>
        <w:tc>
          <w:tcPr>
            <w:tcW w:w="2153" w:type="dxa"/>
          </w:tcPr>
          <w:p w14:paraId="14E21947" w14:textId="249C77F1" w:rsidR="001E0045" w:rsidRPr="00454D0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213</w:t>
            </w:r>
          </w:p>
        </w:tc>
        <w:tc>
          <w:tcPr>
            <w:tcW w:w="2126" w:type="dxa"/>
          </w:tcPr>
          <w:p w14:paraId="2F51A765" w14:textId="7949B534" w:rsidR="001E0045" w:rsidRPr="00454D0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61</w:t>
            </w:r>
          </w:p>
        </w:tc>
        <w:tc>
          <w:tcPr>
            <w:tcW w:w="1560" w:type="dxa"/>
          </w:tcPr>
          <w:p w14:paraId="2A093B74" w14:textId="58A91BF2" w:rsidR="001E0045" w:rsidRPr="00454D0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44</w:t>
            </w:r>
          </w:p>
        </w:tc>
        <w:tc>
          <w:tcPr>
            <w:tcW w:w="1417" w:type="dxa"/>
          </w:tcPr>
          <w:p w14:paraId="0758B578" w14:textId="273FDD8E" w:rsidR="001E0045" w:rsidRPr="00454D0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678</w:t>
            </w:r>
          </w:p>
        </w:tc>
      </w:tr>
      <w:tr w:rsidR="001E0045" w:rsidRPr="00DC4C0D" w14:paraId="15185F93" w14:textId="713672D7" w:rsidTr="001E0045">
        <w:trPr>
          <w:trHeight w:val="320"/>
        </w:trPr>
        <w:tc>
          <w:tcPr>
            <w:tcW w:w="2269" w:type="dxa"/>
            <w:noWrap/>
            <w:hideMark/>
          </w:tcPr>
          <w:p w14:paraId="0FB5FBB8" w14:textId="13032572" w:rsidR="001E0045" w:rsidRPr="0019713B" w:rsidRDefault="001E0045" w:rsidP="001E0045">
            <w:r w:rsidRPr="0019713B">
              <w:rPr>
                <w:rFonts w:hint="eastAsia"/>
              </w:rPr>
              <w:t>CD8+Texh</w:t>
            </w:r>
          </w:p>
        </w:tc>
        <w:tc>
          <w:tcPr>
            <w:tcW w:w="3800" w:type="dxa"/>
          </w:tcPr>
          <w:p w14:paraId="53867671" w14:textId="6ED6979D" w:rsidR="001E0045" w:rsidRPr="0019713B" w:rsidRDefault="001E0045" w:rsidP="001E0045">
            <w:pPr>
              <w:rPr>
                <w:rFonts w:hint="eastAsia"/>
              </w:rPr>
            </w:pPr>
            <w:r w:rsidRPr="00454D0E">
              <w:t>PD1+TIM3+CD3+CD8+</w:t>
            </w:r>
          </w:p>
        </w:tc>
        <w:tc>
          <w:tcPr>
            <w:tcW w:w="2153" w:type="dxa"/>
          </w:tcPr>
          <w:p w14:paraId="6259A608" w14:textId="407521CF" w:rsidR="001E0045" w:rsidRPr="00454D0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89</w:t>
            </w:r>
          </w:p>
        </w:tc>
        <w:tc>
          <w:tcPr>
            <w:tcW w:w="2126" w:type="dxa"/>
          </w:tcPr>
          <w:p w14:paraId="24A4D7DF" w14:textId="352D32AF" w:rsidR="001E0045" w:rsidRPr="00454D0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15</w:t>
            </w:r>
          </w:p>
        </w:tc>
        <w:tc>
          <w:tcPr>
            <w:tcW w:w="1560" w:type="dxa"/>
          </w:tcPr>
          <w:p w14:paraId="4496A0B5" w14:textId="67370776" w:rsidR="001E0045" w:rsidRPr="00454D0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39</w:t>
            </w:r>
          </w:p>
        </w:tc>
        <w:tc>
          <w:tcPr>
            <w:tcW w:w="1417" w:type="dxa"/>
          </w:tcPr>
          <w:p w14:paraId="50E08F6D" w14:textId="71E4972D" w:rsidR="001E0045" w:rsidRPr="00454D0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511</w:t>
            </w:r>
          </w:p>
        </w:tc>
      </w:tr>
      <w:tr w:rsidR="001E0045" w:rsidRPr="00DC4C0D" w14:paraId="1BB494DD" w14:textId="51EB2309" w:rsidTr="001E0045">
        <w:trPr>
          <w:trHeight w:val="320"/>
        </w:trPr>
        <w:tc>
          <w:tcPr>
            <w:tcW w:w="2269" w:type="dxa"/>
            <w:noWrap/>
            <w:hideMark/>
          </w:tcPr>
          <w:p w14:paraId="63173CFA" w14:textId="7E378888" w:rsidR="001E0045" w:rsidRPr="0019713B" w:rsidRDefault="001E0045" w:rsidP="001E0045">
            <w:r w:rsidRPr="0019713B">
              <w:rPr>
                <w:rFonts w:hint="eastAsia"/>
              </w:rPr>
              <w:t>CD4+Texh</w:t>
            </w:r>
          </w:p>
        </w:tc>
        <w:tc>
          <w:tcPr>
            <w:tcW w:w="3800" w:type="dxa"/>
          </w:tcPr>
          <w:p w14:paraId="0D8B33F7" w14:textId="614D32D9" w:rsidR="001E0045" w:rsidRPr="0019713B" w:rsidRDefault="001E0045" w:rsidP="001E0045">
            <w:pPr>
              <w:rPr>
                <w:rFonts w:hint="eastAsia"/>
              </w:rPr>
            </w:pPr>
            <w:r w:rsidRPr="00C934DE">
              <w:t>PD1+TIM3+CD3+CD4+</w:t>
            </w:r>
          </w:p>
        </w:tc>
        <w:tc>
          <w:tcPr>
            <w:tcW w:w="2153" w:type="dxa"/>
          </w:tcPr>
          <w:p w14:paraId="47591EEC" w14:textId="7CA34BD4" w:rsidR="001E0045" w:rsidRPr="00C934D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17</w:t>
            </w:r>
          </w:p>
        </w:tc>
        <w:tc>
          <w:tcPr>
            <w:tcW w:w="2126" w:type="dxa"/>
          </w:tcPr>
          <w:p w14:paraId="3944CAFD" w14:textId="7A16C320" w:rsidR="001E0045" w:rsidRPr="00C934D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35</w:t>
            </w:r>
          </w:p>
        </w:tc>
        <w:tc>
          <w:tcPr>
            <w:tcW w:w="1560" w:type="dxa"/>
          </w:tcPr>
          <w:p w14:paraId="547BBF7A" w14:textId="2D2087EA" w:rsidR="001E0045" w:rsidRPr="00C934D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8</w:t>
            </w:r>
          </w:p>
        </w:tc>
        <w:tc>
          <w:tcPr>
            <w:tcW w:w="1417" w:type="dxa"/>
          </w:tcPr>
          <w:p w14:paraId="44ABF353" w14:textId="6BC8FA1F" w:rsidR="001E0045" w:rsidRPr="00C934D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442</w:t>
            </w:r>
          </w:p>
        </w:tc>
      </w:tr>
      <w:tr w:rsidR="001E0045" w:rsidRPr="00DC4C0D" w14:paraId="2569A970" w14:textId="13A295F1" w:rsidTr="001E0045">
        <w:trPr>
          <w:trHeight w:val="320"/>
        </w:trPr>
        <w:tc>
          <w:tcPr>
            <w:tcW w:w="2269" w:type="dxa"/>
            <w:noWrap/>
            <w:hideMark/>
          </w:tcPr>
          <w:p w14:paraId="79BFA139" w14:textId="68D9B79E" w:rsidR="001E0045" w:rsidRPr="0019713B" w:rsidRDefault="001E0045" w:rsidP="001E0045">
            <w:r w:rsidRPr="0019713B">
              <w:rPr>
                <w:rFonts w:hint="eastAsia"/>
              </w:rPr>
              <w:t>PD1+T</w:t>
            </w:r>
          </w:p>
        </w:tc>
        <w:tc>
          <w:tcPr>
            <w:tcW w:w="3800" w:type="dxa"/>
          </w:tcPr>
          <w:p w14:paraId="4798F7BA" w14:textId="78A5B6B3" w:rsidR="001E0045" w:rsidRPr="0019713B" w:rsidRDefault="001E0045" w:rsidP="001E0045">
            <w:pPr>
              <w:rPr>
                <w:rFonts w:hint="eastAsia"/>
              </w:rPr>
            </w:pPr>
            <w:r w:rsidRPr="00C934DE">
              <w:t>CD3+PD1+</w:t>
            </w:r>
          </w:p>
        </w:tc>
        <w:tc>
          <w:tcPr>
            <w:tcW w:w="2153" w:type="dxa"/>
          </w:tcPr>
          <w:p w14:paraId="535A3FD1" w14:textId="3821A47E" w:rsidR="001E0045" w:rsidRPr="00C934D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907</w:t>
            </w:r>
          </w:p>
        </w:tc>
        <w:tc>
          <w:tcPr>
            <w:tcW w:w="2126" w:type="dxa"/>
          </w:tcPr>
          <w:p w14:paraId="7CFE796B" w14:textId="3456C623" w:rsidR="001E0045" w:rsidRPr="00C934D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005</w:t>
            </w:r>
          </w:p>
        </w:tc>
        <w:tc>
          <w:tcPr>
            <w:tcW w:w="1560" w:type="dxa"/>
          </w:tcPr>
          <w:p w14:paraId="4A09DFFE" w14:textId="71AD86BF" w:rsidR="001E0045" w:rsidRPr="00C934D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87</w:t>
            </w:r>
          </w:p>
        </w:tc>
        <w:tc>
          <w:tcPr>
            <w:tcW w:w="1417" w:type="dxa"/>
          </w:tcPr>
          <w:p w14:paraId="5F5EE968" w14:textId="52B3E45D" w:rsidR="001E0045" w:rsidRPr="00C934D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08</w:t>
            </w:r>
          </w:p>
        </w:tc>
      </w:tr>
      <w:tr w:rsidR="001E0045" w:rsidRPr="00DC4C0D" w14:paraId="72C1FCB4" w14:textId="572D3716" w:rsidTr="001E0045">
        <w:trPr>
          <w:trHeight w:val="320"/>
        </w:trPr>
        <w:tc>
          <w:tcPr>
            <w:tcW w:w="2269" w:type="dxa"/>
            <w:noWrap/>
            <w:hideMark/>
          </w:tcPr>
          <w:p w14:paraId="6195E37C" w14:textId="39AA609A" w:rsidR="001E0045" w:rsidRPr="0019713B" w:rsidRDefault="001E0045" w:rsidP="001E0045">
            <w:r w:rsidRPr="0019713B">
              <w:rPr>
                <w:rFonts w:hint="eastAsia"/>
              </w:rPr>
              <w:t>CD8+PD1+T</w:t>
            </w:r>
          </w:p>
        </w:tc>
        <w:tc>
          <w:tcPr>
            <w:tcW w:w="3800" w:type="dxa"/>
          </w:tcPr>
          <w:p w14:paraId="4E45016C" w14:textId="0E8F9754" w:rsidR="001E0045" w:rsidRPr="0019713B" w:rsidRDefault="001E0045" w:rsidP="001E0045">
            <w:pPr>
              <w:rPr>
                <w:rFonts w:hint="eastAsia"/>
              </w:rPr>
            </w:pPr>
            <w:r w:rsidRPr="00C934DE">
              <w:t>CD3+CD8+PD1+</w:t>
            </w:r>
          </w:p>
        </w:tc>
        <w:tc>
          <w:tcPr>
            <w:tcW w:w="2153" w:type="dxa"/>
          </w:tcPr>
          <w:p w14:paraId="1FF598D6" w14:textId="31637850" w:rsidR="001E0045" w:rsidRPr="00C934D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202</w:t>
            </w:r>
          </w:p>
        </w:tc>
        <w:tc>
          <w:tcPr>
            <w:tcW w:w="2126" w:type="dxa"/>
          </w:tcPr>
          <w:p w14:paraId="0B5C4FF3" w14:textId="65FB4171" w:rsidR="001E0045" w:rsidRPr="00C934D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459</w:t>
            </w:r>
          </w:p>
        </w:tc>
        <w:tc>
          <w:tcPr>
            <w:tcW w:w="1560" w:type="dxa"/>
          </w:tcPr>
          <w:p w14:paraId="585BBB72" w14:textId="66A57BA1" w:rsidR="001E0045" w:rsidRPr="00C934D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45</w:t>
            </w:r>
          </w:p>
        </w:tc>
        <w:tc>
          <w:tcPr>
            <w:tcW w:w="1417" w:type="dxa"/>
          </w:tcPr>
          <w:p w14:paraId="7CA72DF1" w14:textId="5E5779E6" w:rsidR="001E0045" w:rsidRPr="00C934D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90</w:t>
            </w:r>
          </w:p>
        </w:tc>
      </w:tr>
      <w:tr w:rsidR="001E0045" w:rsidRPr="00DC4C0D" w14:paraId="22DCE81C" w14:textId="349A666B" w:rsidTr="001E0045">
        <w:trPr>
          <w:trHeight w:val="320"/>
        </w:trPr>
        <w:tc>
          <w:tcPr>
            <w:tcW w:w="2269" w:type="dxa"/>
            <w:noWrap/>
            <w:hideMark/>
          </w:tcPr>
          <w:p w14:paraId="17088B84" w14:textId="521CEBA8" w:rsidR="001E0045" w:rsidRPr="0019713B" w:rsidRDefault="001E0045" w:rsidP="001E0045">
            <w:r w:rsidRPr="0019713B">
              <w:rPr>
                <w:rFonts w:hint="eastAsia"/>
              </w:rPr>
              <w:t>CD4+PD1+T</w:t>
            </w:r>
          </w:p>
        </w:tc>
        <w:tc>
          <w:tcPr>
            <w:tcW w:w="3800" w:type="dxa"/>
          </w:tcPr>
          <w:p w14:paraId="3DDCFFD3" w14:textId="6F41778F" w:rsidR="001E0045" w:rsidRPr="0019713B" w:rsidRDefault="001E0045" w:rsidP="001E0045">
            <w:pPr>
              <w:rPr>
                <w:rFonts w:hint="eastAsia"/>
              </w:rPr>
            </w:pPr>
            <w:r w:rsidRPr="00C934DE">
              <w:t>CD3+CD4+PD1+</w:t>
            </w:r>
          </w:p>
        </w:tc>
        <w:tc>
          <w:tcPr>
            <w:tcW w:w="2153" w:type="dxa"/>
          </w:tcPr>
          <w:p w14:paraId="74ED2D9C" w14:textId="4A07C6F0" w:rsidR="001E0045" w:rsidRPr="00C934D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613</w:t>
            </w:r>
          </w:p>
        </w:tc>
        <w:tc>
          <w:tcPr>
            <w:tcW w:w="2126" w:type="dxa"/>
          </w:tcPr>
          <w:p w14:paraId="4A10A2CB" w14:textId="0468A679" w:rsidR="001E0045" w:rsidRPr="00C934DE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480</w:t>
            </w:r>
          </w:p>
        </w:tc>
        <w:tc>
          <w:tcPr>
            <w:tcW w:w="1560" w:type="dxa"/>
          </w:tcPr>
          <w:p w14:paraId="07AA1114" w14:textId="5E3CA004" w:rsidR="001E0045" w:rsidRPr="00C934D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52</w:t>
            </w:r>
          </w:p>
        </w:tc>
        <w:tc>
          <w:tcPr>
            <w:tcW w:w="1417" w:type="dxa"/>
          </w:tcPr>
          <w:p w14:paraId="2257F80E" w14:textId="29B29C04" w:rsidR="001E0045" w:rsidRPr="00C934DE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379</w:t>
            </w:r>
          </w:p>
        </w:tc>
      </w:tr>
      <w:tr w:rsidR="001E0045" w:rsidRPr="00DC4C0D" w14:paraId="3A777FE2" w14:textId="23D3FB1E" w:rsidTr="001E0045">
        <w:trPr>
          <w:trHeight w:val="320"/>
        </w:trPr>
        <w:tc>
          <w:tcPr>
            <w:tcW w:w="2269" w:type="dxa"/>
            <w:noWrap/>
            <w:hideMark/>
          </w:tcPr>
          <w:p w14:paraId="0FC14CF9" w14:textId="078F5882" w:rsidR="001E0045" w:rsidRPr="0019713B" w:rsidRDefault="001E0045" w:rsidP="001E0045">
            <w:r w:rsidRPr="0019713B">
              <w:rPr>
                <w:rFonts w:hint="eastAsia"/>
              </w:rPr>
              <w:t>TIM3+T</w:t>
            </w:r>
          </w:p>
        </w:tc>
        <w:tc>
          <w:tcPr>
            <w:tcW w:w="3800" w:type="dxa"/>
          </w:tcPr>
          <w:p w14:paraId="05B294EC" w14:textId="29D1D14A" w:rsidR="001E0045" w:rsidRPr="0019713B" w:rsidRDefault="001E0045" w:rsidP="001E0045">
            <w:pPr>
              <w:rPr>
                <w:rFonts w:hint="eastAsia"/>
              </w:rPr>
            </w:pPr>
            <w:r w:rsidRPr="00601B8B">
              <w:t>TIM3+CD3+</w:t>
            </w:r>
          </w:p>
        </w:tc>
        <w:tc>
          <w:tcPr>
            <w:tcW w:w="2153" w:type="dxa"/>
          </w:tcPr>
          <w:p w14:paraId="58D19B39" w14:textId="46DD1E6D" w:rsidR="001E0045" w:rsidRPr="00601B8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820</w:t>
            </w:r>
          </w:p>
        </w:tc>
        <w:tc>
          <w:tcPr>
            <w:tcW w:w="2126" w:type="dxa"/>
          </w:tcPr>
          <w:p w14:paraId="31F3987A" w14:textId="297E5F26" w:rsidR="001E0045" w:rsidRPr="00601B8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995</w:t>
            </w:r>
          </w:p>
        </w:tc>
        <w:tc>
          <w:tcPr>
            <w:tcW w:w="1560" w:type="dxa"/>
          </w:tcPr>
          <w:p w14:paraId="05D913A6" w14:textId="7CDC30A1" w:rsidR="001E0045" w:rsidRPr="00601B8B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21</w:t>
            </w:r>
          </w:p>
        </w:tc>
        <w:tc>
          <w:tcPr>
            <w:tcW w:w="1417" w:type="dxa"/>
          </w:tcPr>
          <w:p w14:paraId="1655730F" w14:textId="6F163B22" w:rsidR="001E0045" w:rsidRPr="00601B8B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612</w:t>
            </w:r>
          </w:p>
        </w:tc>
      </w:tr>
      <w:tr w:rsidR="001E0045" w:rsidRPr="00DC4C0D" w14:paraId="0FFF1EE2" w14:textId="672BD306" w:rsidTr="001E0045">
        <w:trPr>
          <w:trHeight w:val="320"/>
        </w:trPr>
        <w:tc>
          <w:tcPr>
            <w:tcW w:w="2269" w:type="dxa"/>
            <w:noWrap/>
            <w:hideMark/>
          </w:tcPr>
          <w:p w14:paraId="1571C151" w14:textId="287442B2" w:rsidR="001E0045" w:rsidRPr="0019713B" w:rsidRDefault="001E0045" w:rsidP="001E0045">
            <w:r w:rsidRPr="0019713B">
              <w:rPr>
                <w:rFonts w:hint="eastAsia"/>
              </w:rPr>
              <w:t>CD8+Tim3+T</w:t>
            </w:r>
          </w:p>
        </w:tc>
        <w:tc>
          <w:tcPr>
            <w:tcW w:w="3800" w:type="dxa"/>
          </w:tcPr>
          <w:p w14:paraId="48120D74" w14:textId="61BE7924" w:rsidR="001E0045" w:rsidRPr="0019713B" w:rsidRDefault="001E0045" w:rsidP="001E0045">
            <w:pPr>
              <w:rPr>
                <w:rFonts w:hint="eastAsia"/>
              </w:rPr>
            </w:pPr>
            <w:r w:rsidRPr="00601B8B">
              <w:t>TIM3+CD3+CD</w:t>
            </w:r>
            <w:r>
              <w:rPr>
                <w:rFonts w:hint="eastAsia"/>
              </w:rPr>
              <w:t>8</w:t>
            </w:r>
            <w:r w:rsidRPr="00601B8B">
              <w:t>+</w:t>
            </w:r>
          </w:p>
        </w:tc>
        <w:tc>
          <w:tcPr>
            <w:tcW w:w="2153" w:type="dxa"/>
          </w:tcPr>
          <w:p w14:paraId="440DC200" w14:textId="239A9BAC" w:rsidR="001E0045" w:rsidRPr="00601B8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603</w:t>
            </w:r>
          </w:p>
        </w:tc>
        <w:tc>
          <w:tcPr>
            <w:tcW w:w="2126" w:type="dxa"/>
          </w:tcPr>
          <w:p w14:paraId="0A563AAD" w14:textId="59A767F8" w:rsidR="001E0045" w:rsidRPr="00601B8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822</w:t>
            </w:r>
          </w:p>
        </w:tc>
        <w:tc>
          <w:tcPr>
            <w:tcW w:w="1560" w:type="dxa"/>
          </w:tcPr>
          <w:p w14:paraId="12B2A0FD" w14:textId="5E0859E6" w:rsidR="001E0045" w:rsidRPr="00601B8B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21</w:t>
            </w:r>
          </w:p>
        </w:tc>
        <w:tc>
          <w:tcPr>
            <w:tcW w:w="1417" w:type="dxa"/>
          </w:tcPr>
          <w:p w14:paraId="174B7F73" w14:textId="13DCAB8D" w:rsidR="001E0045" w:rsidRPr="00601B8B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528</w:t>
            </w:r>
          </w:p>
        </w:tc>
      </w:tr>
      <w:tr w:rsidR="001E0045" w:rsidRPr="00DC4C0D" w14:paraId="51956629" w14:textId="46651254" w:rsidTr="001E0045">
        <w:trPr>
          <w:trHeight w:val="320"/>
        </w:trPr>
        <w:tc>
          <w:tcPr>
            <w:tcW w:w="2269" w:type="dxa"/>
            <w:noWrap/>
            <w:hideMark/>
          </w:tcPr>
          <w:p w14:paraId="49507DDF" w14:textId="2BA9AED0" w:rsidR="001E0045" w:rsidRPr="0019713B" w:rsidRDefault="001E0045" w:rsidP="001E0045">
            <w:r w:rsidRPr="0019713B">
              <w:rPr>
                <w:rFonts w:hint="eastAsia"/>
              </w:rPr>
              <w:t>CD4+Tim3+T</w:t>
            </w:r>
          </w:p>
        </w:tc>
        <w:tc>
          <w:tcPr>
            <w:tcW w:w="3800" w:type="dxa"/>
          </w:tcPr>
          <w:p w14:paraId="2FF9AF93" w14:textId="43F6FA7E" w:rsidR="001E0045" w:rsidRPr="0019713B" w:rsidRDefault="001E0045" w:rsidP="001E0045">
            <w:pPr>
              <w:rPr>
                <w:rFonts w:hint="eastAsia"/>
              </w:rPr>
            </w:pPr>
            <w:r w:rsidRPr="00601B8B">
              <w:t>TIM3+CD3+CD4+</w:t>
            </w:r>
          </w:p>
        </w:tc>
        <w:tc>
          <w:tcPr>
            <w:tcW w:w="2153" w:type="dxa"/>
          </w:tcPr>
          <w:p w14:paraId="2B34FADE" w14:textId="65BFE60B" w:rsidR="001E0045" w:rsidRPr="00601B8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77</w:t>
            </w:r>
          </w:p>
        </w:tc>
        <w:tc>
          <w:tcPr>
            <w:tcW w:w="2126" w:type="dxa"/>
          </w:tcPr>
          <w:p w14:paraId="408F2A04" w14:textId="4D8FF11E" w:rsidR="001E0045" w:rsidRPr="00601B8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42</w:t>
            </w:r>
          </w:p>
        </w:tc>
        <w:tc>
          <w:tcPr>
            <w:tcW w:w="1560" w:type="dxa"/>
          </w:tcPr>
          <w:p w14:paraId="6D5D59F2" w14:textId="4AD61C37" w:rsidR="001E0045" w:rsidRPr="00601B8B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44</w:t>
            </w:r>
          </w:p>
        </w:tc>
        <w:tc>
          <w:tcPr>
            <w:tcW w:w="1417" w:type="dxa"/>
          </w:tcPr>
          <w:p w14:paraId="2E7CF928" w14:textId="79DD9495" w:rsidR="001E0045" w:rsidRPr="00601B8B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780</w:t>
            </w:r>
          </w:p>
        </w:tc>
      </w:tr>
      <w:tr w:rsidR="001E0045" w:rsidRPr="00DC4C0D" w14:paraId="0D5E51FF" w14:textId="0B6F48CE" w:rsidTr="001E0045">
        <w:trPr>
          <w:trHeight w:val="320"/>
        </w:trPr>
        <w:tc>
          <w:tcPr>
            <w:tcW w:w="2269" w:type="dxa"/>
            <w:noWrap/>
            <w:hideMark/>
          </w:tcPr>
          <w:p w14:paraId="6B7D1F63" w14:textId="64DB325A" w:rsidR="001E0045" w:rsidRPr="0019713B" w:rsidRDefault="001E0045" w:rsidP="001E0045">
            <w:r w:rsidRPr="0019713B">
              <w:rPr>
                <w:rFonts w:hint="eastAsia"/>
              </w:rPr>
              <w:t>NaiveCD8+T</w:t>
            </w:r>
          </w:p>
        </w:tc>
        <w:tc>
          <w:tcPr>
            <w:tcW w:w="3800" w:type="dxa"/>
          </w:tcPr>
          <w:p w14:paraId="3A2A19C4" w14:textId="188E832D" w:rsidR="001E0045" w:rsidRPr="0019713B" w:rsidRDefault="001E0045" w:rsidP="001E0045">
            <w:pPr>
              <w:rPr>
                <w:rFonts w:hint="eastAsia"/>
              </w:rPr>
            </w:pPr>
            <w:r w:rsidRPr="00C10D04">
              <w:t>CD27+CD45RA+CCR7+CD8+</w:t>
            </w: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5EDB66FB" w14:textId="02B3B787" w:rsidR="001E0045" w:rsidRPr="00C10D0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459</w:t>
            </w:r>
          </w:p>
        </w:tc>
        <w:tc>
          <w:tcPr>
            <w:tcW w:w="2126" w:type="dxa"/>
          </w:tcPr>
          <w:p w14:paraId="237FF210" w14:textId="46B4ADA7" w:rsidR="001E0045" w:rsidRPr="00C10D0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462</w:t>
            </w:r>
          </w:p>
        </w:tc>
        <w:tc>
          <w:tcPr>
            <w:tcW w:w="1560" w:type="dxa"/>
          </w:tcPr>
          <w:p w14:paraId="7A76B802" w14:textId="38461D39" w:rsidR="001E0045" w:rsidRPr="00C10D0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64</w:t>
            </w:r>
          </w:p>
        </w:tc>
        <w:tc>
          <w:tcPr>
            <w:tcW w:w="1417" w:type="dxa"/>
          </w:tcPr>
          <w:p w14:paraId="4748AF13" w14:textId="0CEFB5A7" w:rsidR="001E0045" w:rsidRPr="00C10D0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989</w:t>
            </w:r>
          </w:p>
        </w:tc>
      </w:tr>
      <w:tr w:rsidR="001E0045" w:rsidRPr="00DC4C0D" w14:paraId="6B08B571" w14:textId="4A713422" w:rsidTr="001E0045">
        <w:trPr>
          <w:trHeight w:val="320"/>
        </w:trPr>
        <w:tc>
          <w:tcPr>
            <w:tcW w:w="2269" w:type="dxa"/>
            <w:noWrap/>
            <w:hideMark/>
          </w:tcPr>
          <w:p w14:paraId="767C5935" w14:textId="13306F34" w:rsidR="001E0045" w:rsidRPr="0019713B" w:rsidRDefault="001E0045" w:rsidP="001E0045">
            <w:r w:rsidRPr="0019713B">
              <w:rPr>
                <w:rFonts w:hint="eastAsia"/>
              </w:rPr>
              <w:t>CD8+Tcm</w:t>
            </w:r>
          </w:p>
        </w:tc>
        <w:tc>
          <w:tcPr>
            <w:tcW w:w="3800" w:type="dxa"/>
          </w:tcPr>
          <w:p w14:paraId="1B774197" w14:textId="45B805F8" w:rsidR="001E0045" w:rsidRPr="0019713B" w:rsidRDefault="001E0045" w:rsidP="001E0045">
            <w:pPr>
              <w:rPr>
                <w:rFonts w:hint="eastAsia"/>
              </w:rPr>
            </w:pPr>
            <w:r w:rsidRPr="00C10D04">
              <w:t>CD45RA-CCR7+CD27+CD8+</w:t>
            </w: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0D2D1459" w14:textId="1840C165" w:rsidR="001E0045" w:rsidRPr="00C10D0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99</w:t>
            </w:r>
          </w:p>
        </w:tc>
        <w:tc>
          <w:tcPr>
            <w:tcW w:w="2126" w:type="dxa"/>
          </w:tcPr>
          <w:p w14:paraId="1268A88A" w14:textId="620685F6" w:rsidR="001E0045" w:rsidRPr="00C10D0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98</w:t>
            </w:r>
          </w:p>
        </w:tc>
        <w:tc>
          <w:tcPr>
            <w:tcW w:w="1560" w:type="dxa"/>
          </w:tcPr>
          <w:p w14:paraId="7A0B9648" w14:textId="15A78ACB" w:rsidR="001E0045" w:rsidRPr="00C10D0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28</w:t>
            </w:r>
          </w:p>
        </w:tc>
        <w:tc>
          <w:tcPr>
            <w:tcW w:w="1417" w:type="dxa"/>
          </w:tcPr>
          <w:p w14:paraId="73E9DA16" w14:textId="1A323830" w:rsidR="001E0045" w:rsidRPr="00C10D0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219</w:t>
            </w:r>
          </w:p>
        </w:tc>
      </w:tr>
      <w:tr w:rsidR="001E0045" w:rsidRPr="00DC4C0D" w14:paraId="59CF283F" w14:textId="6D6060BF" w:rsidTr="001E0045">
        <w:trPr>
          <w:trHeight w:val="320"/>
        </w:trPr>
        <w:tc>
          <w:tcPr>
            <w:tcW w:w="2269" w:type="dxa"/>
            <w:noWrap/>
            <w:hideMark/>
          </w:tcPr>
          <w:p w14:paraId="4825A84F" w14:textId="3C6DCCD5" w:rsidR="001E0045" w:rsidRPr="0019713B" w:rsidRDefault="001E0045" w:rsidP="001E0045">
            <w:r w:rsidRPr="0019713B">
              <w:rPr>
                <w:rFonts w:hint="eastAsia"/>
              </w:rPr>
              <w:t>CD8+Tem</w:t>
            </w:r>
          </w:p>
        </w:tc>
        <w:tc>
          <w:tcPr>
            <w:tcW w:w="3800" w:type="dxa"/>
          </w:tcPr>
          <w:p w14:paraId="67B6CD11" w14:textId="68BD3C04" w:rsidR="001E0045" w:rsidRPr="0019713B" w:rsidRDefault="001E0045" w:rsidP="001E0045">
            <w:pPr>
              <w:rPr>
                <w:rFonts w:hint="eastAsia"/>
              </w:rPr>
            </w:pPr>
            <w:r w:rsidRPr="00C10D04">
              <w:t>CD45RA-CCR7-CD8+</w:t>
            </w: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5F47B70A" w14:textId="359C1434" w:rsidR="001E0045" w:rsidRPr="00C10D0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768</w:t>
            </w:r>
          </w:p>
        </w:tc>
        <w:tc>
          <w:tcPr>
            <w:tcW w:w="2126" w:type="dxa"/>
          </w:tcPr>
          <w:p w14:paraId="7A1AE022" w14:textId="3DCA9510" w:rsidR="001E0045" w:rsidRPr="00C10D0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614</w:t>
            </w:r>
          </w:p>
        </w:tc>
        <w:tc>
          <w:tcPr>
            <w:tcW w:w="1560" w:type="dxa"/>
          </w:tcPr>
          <w:p w14:paraId="43B77895" w14:textId="787D6962" w:rsidR="001E0045" w:rsidRPr="00C10D0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72</w:t>
            </w:r>
          </w:p>
        </w:tc>
        <w:tc>
          <w:tcPr>
            <w:tcW w:w="1417" w:type="dxa"/>
          </w:tcPr>
          <w:p w14:paraId="256C68D0" w14:textId="40951755" w:rsidR="001E0045" w:rsidRPr="00C10D0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454</w:t>
            </w:r>
          </w:p>
        </w:tc>
      </w:tr>
      <w:tr w:rsidR="001E0045" w:rsidRPr="00DC4C0D" w14:paraId="04E7162C" w14:textId="4AFDBCEB" w:rsidTr="001E0045">
        <w:trPr>
          <w:trHeight w:val="320"/>
        </w:trPr>
        <w:tc>
          <w:tcPr>
            <w:tcW w:w="2269" w:type="dxa"/>
            <w:noWrap/>
            <w:hideMark/>
          </w:tcPr>
          <w:p w14:paraId="7B47D306" w14:textId="25F25AA4" w:rsidR="001E0045" w:rsidRPr="0019713B" w:rsidRDefault="001E0045" w:rsidP="001E0045">
            <w:r w:rsidRPr="0019713B">
              <w:rPr>
                <w:rFonts w:hint="eastAsia"/>
              </w:rPr>
              <w:lastRenderedPageBreak/>
              <w:t>TEMRA</w:t>
            </w:r>
          </w:p>
        </w:tc>
        <w:tc>
          <w:tcPr>
            <w:tcW w:w="3800" w:type="dxa"/>
          </w:tcPr>
          <w:p w14:paraId="0D777ABA" w14:textId="6F68425F" w:rsidR="001E0045" w:rsidRPr="0019713B" w:rsidRDefault="001E0045" w:rsidP="001E0045">
            <w:pPr>
              <w:rPr>
                <w:rFonts w:hint="eastAsia"/>
              </w:rPr>
            </w:pPr>
            <w:r w:rsidRPr="00C10D04">
              <w:t>CD8+CD27-CD45RA+CCR7-</w:t>
            </w: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5D0B9F93" w14:textId="60B7D167" w:rsidR="001E0045" w:rsidRPr="00C10D0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454</w:t>
            </w:r>
          </w:p>
        </w:tc>
        <w:tc>
          <w:tcPr>
            <w:tcW w:w="2126" w:type="dxa"/>
          </w:tcPr>
          <w:p w14:paraId="786DDDEE" w14:textId="03E6536A" w:rsidR="001E0045" w:rsidRPr="00C10D0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347</w:t>
            </w:r>
          </w:p>
        </w:tc>
        <w:tc>
          <w:tcPr>
            <w:tcW w:w="1560" w:type="dxa"/>
          </w:tcPr>
          <w:p w14:paraId="56BCA7B9" w14:textId="73D9EF77" w:rsidR="001E0045" w:rsidRPr="00C10D0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231</w:t>
            </w:r>
          </w:p>
        </w:tc>
        <w:tc>
          <w:tcPr>
            <w:tcW w:w="1417" w:type="dxa"/>
          </w:tcPr>
          <w:p w14:paraId="0345568C" w14:textId="74EA58DA" w:rsidR="001E0045" w:rsidRPr="00C10D0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870</w:t>
            </w:r>
          </w:p>
        </w:tc>
      </w:tr>
      <w:tr w:rsidR="001E0045" w:rsidRPr="00DC4C0D" w14:paraId="56035ACD" w14:textId="1615DDCD" w:rsidTr="001E0045">
        <w:trPr>
          <w:trHeight w:val="320"/>
        </w:trPr>
        <w:tc>
          <w:tcPr>
            <w:tcW w:w="2269" w:type="dxa"/>
            <w:noWrap/>
            <w:hideMark/>
          </w:tcPr>
          <w:p w14:paraId="304A52E7" w14:textId="2A326E34" w:rsidR="001E0045" w:rsidRPr="0019713B" w:rsidRDefault="001E0045" w:rsidP="001E0045">
            <w:r w:rsidRPr="0019713B">
              <w:rPr>
                <w:rFonts w:hint="eastAsia"/>
              </w:rPr>
              <w:t>CD8+Teff</w:t>
            </w:r>
          </w:p>
        </w:tc>
        <w:tc>
          <w:tcPr>
            <w:tcW w:w="3800" w:type="dxa"/>
          </w:tcPr>
          <w:p w14:paraId="2E5B353F" w14:textId="08279609" w:rsidR="001E0045" w:rsidRPr="0019713B" w:rsidRDefault="001E0045" w:rsidP="001E0045">
            <w:pPr>
              <w:rPr>
                <w:rFonts w:hint="eastAsia"/>
              </w:rPr>
            </w:pPr>
            <w:r w:rsidRPr="00164F62">
              <w:t>CD45RA</w:t>
            </w:r>
            <w:r w:rsidR="005518EB">
              <w:rPr>
                <w:rFonts w:hint="eastAsia"/>
              </w:rPr>
              <w:t>+</w:t>
            </w:r>
            <w:r w:rsidRPr="00164F62">
              <w:t>CCR7</w:t>
            </w:r>
            <w:r w:rsidR="005518EB">
              <w:rPr>
                <w:rFonts w:hint="eastAsia"/>
              </w:rPr>
              <w:t>-</w:t>
            </w:r>
            <w:r w:rsidRPr="00164F62">
              <w:t>CD8+</w:t>
            </w: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67B62FAD" w14:textId="614CA874" w:rsidR="001E0045" w:rsidRPr="00164F62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851</w:t>
            </w:r>
          </w:p>
        </w:tc>
        <w:tc>
          <w:tcPr>
            <w:tcW w:w="2126" w:type="dxa"/>
          </w:tcPr>
          <w:p w14:paraId="42D1CEA0" w14:textId="20DF1ABB" w:rsidR="001E0045" w:rsidRPr="00164F62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477</w:t>
            </w:r>
          </w:p>
        </w:tc>
        <w:tc>
          <w:tcPr>
            <w:tcW w:w="1560" w:type="dxa"/>
          </w:tcPr>
          <w:p w14:paraId="77E2F138" w14:textId="7416EC3B" w:rsidR="001E0045" w:rsidRPr="00164F62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259</w:t>
            </w:r>
          </w:p>
        </w:tc>
        <w:tc>
          <w:tcPr>
            <w:tcW w:w="1417" w:type="dxa"/>
          </w:tcPr>
          <w:p w14:paraId="5FEACA01" w14:textId="450E49D0" w:rsidR="001E0045" w:rsidRPr="00164F62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627</w:t>
            </w:r>
          </w:p>
        </w:tc>
      </w:tr>
      <w:tr w:rsidR="001E0045" w:rsidRPr="00DC4C0D" w14:paraId="76FEF30C" w14:textId="4D54729C" w:rsidTr="001E0045">
        <w:trPr>
          <w:trHeight w:val="320"/>
        </w:trPr>
        <w:tc>
          <w:tcPr>
            <w:tcW w:w="2269" w:type="dxa"/>
            <w:noWrap/>
            <w:hideMark/>
          </w:tcPr>
          <w:p w14:paraId="59BF50E6" w14:textId="129B5967" w:rsidR="001E0045" w:rsidRPr="0019713B" w:rsidRDefault="001E0045" w:rsidP="001E0045">
            <w:r w:rsidRPr="0019713B">
              <w:rPr>
                <w:rFonts w:hint="eastAsia"/>
              </w:rPr>
              <w:t>NaiveCD4+T</w:t>
            </w:r>
          </w:p>
        </w:tc>
        <w:tc>
          <w:tcPr>
            <w:tcW w:w="3800" w:type="dxa"/>
          </w:tcPr>
          <w:p w14:paraId="1B8F6D03" w14:textId="1AD250C5" w:rsidR="001E0045" w:rsidRPr="0019713B" w:rsidRDefault="001E0045" w:rsidP="001E0045">
            <w:pPr>
              <w:rPr>
                <w:rFonts w:hint="eastAsia"/>
              </w:rPr>
            </w:pPr>
            <w:r w:rsidRPr="007B7503">
              <w:t>CD45RA+CCR7+CD4+</w:t>
            </w: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3C95219F" w14:textId="5D441604" w:rsidR="001E0045" w:rsidRPr="007B7503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384</w:t>
            </w:r>
          </w:p>
        </w:tc>
        <w:tc>
          <w:tcPr>
            <w:tcW w:w="2126" w:type="dxa"/>
          </w:tcPr>
          <w:p w14:paraId="7C679DE4" w14:textId="71C60E50" w:rsidR="001E0045" w:rsidRPr="007B7503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757</w:t>
            </w:r>
          </w:p>
        </w:tc>
        <w:tc>
          <w:tcPr>
            <w:tcW w:w="1560" w:type="dxa"/>
          </w:tcPr>
          <w:p w14:paraId="1A8ADD3B" w14:textId="13F78137" w:rsidR="001E0045" w:rsidRPr="007B7503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84</w:t>
            </w:r>
          </w:p>
        </w:tc>
        <w:tc>
          <w:tcPr>
            <w:tcW w:w="1417" w:type="dxa"/>
          </w:tcPr>
          <w:p w14:paraId="3BBDBA3E" w14:textId="7A12BE9B" w:rsidR="001E0045" w:rsidRPr="007B7503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242</w:t>
            </w:r>
          </w:p>
        </w:tc>
      </w:tr>
      <w:tr w:rsidR="001E0045" w:rsidRPr="00DC4C0D" w14:paraId="2BE9B373" w14:textId="789EA1C1" w:rsidTr="001E0045">
        <w:trPr>
          <w:trHeight w:val="320"/>
        </w:trPr>
        <w:tc>
          <w:tcPr>
            <w:tcW w:w="2269" w:type="dxa"/>
            <w:noWrap/>
            <w:hideMark/>
          </w:tcPr>
          <w:p w14:paraId="2DBF08C6" w14:textId="0A2F1B32" w:rsidR="001E0045" w:rsidRPr="0019713B" w:rsidRDefault="001E0045" w:rsidP="001E0045">
            <w:r w:rsidRPr="0019713B">
              <w:rPr>
                <w:rFonts w:hint="eastAsia"/>
              </w:rPr>
              <w:t>CD4+Tcm</w:t>
            </w:r>
          </w:p>
        </w:tc>
        <w:tc>
          <w:tcPr>
            <w:tcW w:w="3800" w:type="dxa"/>
          </w:tcPr>
          <w:p w14:paraId="14C05FAF" w14:textId="71B37FF4" w:rsidR="001E0045" w:rsidRPr="0019713B" w:rsidRDefault="001E0045" w:rsidP="001E0045">
            <w:pPr>
              <w:rPr>
                <w:rFonts w:hint="eastAsia"/>
              </w:rPr>
            </w:pPr>
            <w:r w:rsidRPr="00094906">
              <w:t>CD45RA-CCR7+CD4+</w:t>
            </w: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341F9608" w14:textId="2AE9D25F" w:rsidR="001E0045" w:rsidRPr="00094906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870</w:t>
            </w:r>
          </w:p>
        </w:tc>
        <w:tc>
          <w:tcPr>
            <w:tcW w:w="2126" w:type="dxa"/>
          </w:tcPr>
          <w:p w14:paraId="4A321019" w14:textId="30DA9F0F" w:rsidR="001E0045" w:rsidRPr="00094906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728</w:t>
            </w:r>
          </w:p>
        </w:tc>
        <w:tc>
          <w:tcPr>
            <w:tcW w:w="1560" w:type="dxa"/>
          </w:tcPr>
          <w:p w14:paraId="64B4F78C" w14:textId="0D3C128D" w:rsidR="001E0045" w:rsidRPr="00094906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64</w:t>
            </w:r>
          </w:p>
        </w:tc>
        <w:tc>
          <w:tcPr>
            <w:tcW w:w="1417" w:type="dxa"/>
          </w:tcPr>
          <w:p w14:paraId="78B06305" w14:textId="252C4F53" w:rsidR="001E0045" w:rsidRPr="00094906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439</w:t>
            </w:r>
          </w:p>
        </w:tc>
      </w:tr>
      <w:tr w:rsidR="001E0045" w:rsidRPr="00DC4C0D" w14:paraId="02B4218F" w14:textId="21D3A50A" w:rsidTr="001E0045">
        <w:trPr>
          <w:trHeight w:val="320"/>
        </w:trPr>
        <w:tc>
          <w:tcPr>
            <w:tcW w:w="2269" w:type="dxa"/>
            <w:noWrap/>
            <w:hideMark/>
          </w:tcPr>
          <w:p w14:paraId="3F95FC06" w14:textId="6237E45C" w:rsidR="001E0045" w:rsidRPr="0019713B" w:rsidRDefault="001E0045" w:rsidP="001E0045">
            <w:r w:rsidRPr="0019713B">
              <w:rPr>
                <w:rFonts w:hint="eastAsia"/>
              </w:rPr>
              <w:t>CD4+Tem</w:t>
            </w:r>
          </w:p>
        </w:tc>
        <w:tc>
          <w:tcPr>
            <w:tcW w:w="3800" w:type="dxa"/>
          </w:tcPr>
          <w:p w14:paraId="77F24353" w14:textId="4FEB0CAA" w:rsidR="001E0045" w:rsidRPr="0019713B" w:rsidRDefault="001E0045" w:rsidP="001E0045">
            <w:pPr>
              <w:rPr>
                <w:rFonts w:hint="eastAsia"/>
              </w:rPr>
            </w:pPr>
            <w:r w:rsidRPr="00014BD4">
              <w:t>CD45RA-CCR7-CD4+</w:t>
            </w: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2A047C30" w14:textId="3AEB66EB" w:rsidR="001E0045" w:rsidRPr="00014BD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529</w:t>
            </w:r>
          </w:p>
        </w:tc>
        <w:tc>
          <w:tcPr>
            <w:tcW w:w="2126" w:type="dxa"/>
          </w:tcPr>
          <w:p w14:paraId="10A077FC" w14:textId="6D02397E" w:rsidR="001E0045" w:rsidRPr="00014BD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445</w:t>
            </w:r>
          </w:p>
        </w:tc>
        <w:tc>
          <w:tcPr>
            <w:tcW w:w="1560" w:type="dxa"/>
          </w:tcPr>
          <w:p w14:paraId="7293E99A" w14:textId="1C866D49" w:rsidR="001E0045" w:rsidRPr="00014BD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30</w:t>
            </w:r>
          </w:p>
        </w:tc>
        <w:tc>
          <w:tcPr>
            <w:tcW w:w="1417" w:type="dxa"/>
          </w:tcPr>
          <w:p w14:paraId="4F6F2B9A" w14:textId="5F4AA961" w:rsidR="001E0045" w:rsidRPr="00014BD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334</w:t>
            </w:r>
          </w:p>
        </w:tc>
      </w:tr>
      <w:tr w:rsidR="001E0045" w:rsidRPr="00DC4C0D" w14:paraId="74214DD1" w14:textId="76E88AE8" w:rsidTr="001E0045">
        <w:trPr>
          <w:trHeight w:val="320"/>
        </w:trPr>
        <w:tc>
          <w:tcPr>
            <w:tcW w:w="2269" w:type="dxa"/>
            <w:noWrap/>
            <w:hideMark/>
          </w:tcPr>
          <w:p w14:paraId="53781F8D" w14:textId="65545533" w:rsidR="001E0045" w:rsidRPr="0019713B" w:rsidRDefault="001E0045" w:rsidP="001E0045">
            <w:r w:rsidRPr="0019713B">
              <w:rPr>
                <w:rFonts w:hint="eastAsia"/>
              </w:rPr>
              <w:t>CD4+Teff</w:t>
            </w:r>
          </w:p>
        </w:tc>
        <w:tc>
          <w:tcPr>
            <w:tcW w:w="3800" w:type="dxa"/>
          </w:tcPr>
          <w:p w14:paraId="425F36D4" w14:textId="722F1C46" w:rsidR="001E0045" w:rsidRPr="0019713B" w:rsidRDefault="001E0045" w:rsidP="001E0045">
            <w:pPr>
              <w:rPr>
                <w:rFonts w:hint="eastAsia"/>
              </w:rPr>
            </w:pPr>
            <w:r w:rsidRPr="00014BD4">
              <w:t>CD45RA</w:t>
            </w:r>
            <w:r w:rsidR="005518EB">
              <w:rPr>
                <w:rFonts w:hint="eastAsia"/>
              </w:rPr>
              <w:t>+</w:t>
            </w:r>
            <w:r w:rsidRPr="00014BD4">
              <w:t>CCR7</w:t>
            </w:r>
            <w:r w:rsidR="005518EB">
              <w:rPr>
                <w:rFonts w:hint="eastAsia"/>
              </w:rPr>
              <w:t>-</w:t>
            </w:r>
            <w:r w:rsidRPr="00014BD4">
              <w:t>CD4+</w:t>
            </w:r>
            <w:r>
              <w:rPr>
                <w:rFonts w:hint="eastAsia"/>
              </w:rPr>
              <w:t>CD3+</w:t>
            </w:r>
          </w:p>
        </w:tc>
        <w:tc>
          <w:tcPr>
            <w:tcW w:w="2153" w:type="dxa"/>
          </w:tcPr>
          <w:p w14:paraId="372D88DA" w14:textId="7010A37F" w:rsidR="001E0045" w:rsidRPr="00014BD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81</w:t>
            </w:r>
          </w:p>
        </w:tc>
        <w:tc>
          <w:tcPr>
            <w:tcW w:w="2126" w:type="dxa"/>
          </w:tcPr>
          <w:p w14:paraId="483EA95A" w14:textId="015A56D4" w:rsidR="001E0045" w:rsidRPr="00014BD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47</w:t>
            </w:r>
          </w:p>
        </w:tc>
        <w:tc>
          <w:tcPr>
            <w:tcW w:w="1560" w:type="dxa"/>
          </w:tcPr>
          <w:p w14:paraId="4E280859" w14:textId="59A2AECA" w:rsidR="001E0045" w:rsidRPr="00014BD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1</w:t>
            </w:r>
          </w:p>
        </w:tc>
        <w:tc>
          <w:tcPr>
            <w:tcW w:w="1417" w:type="dxa"/>
          </w:tcPr>
          <w:p w14:paraId="5225EFEC" w14:textId="5470C186" w:rsidR="001E0045" w:rsidRPr="00014BD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311</w:t>
            </w:r>
          </w:p>
        </w:tc>
      </w:tr>
      <w:tr w:rsidR="001E0045" w:rsidRPr="00DC4C0D" w14:paraId="1AB445ED" w14:textId="14722480" w:rsidTr="001E0045">
        <w:trPr>
          <w:trHeight w:val="320"/>
        </w:trPr>
        <w:tc>
          <w:tcPr>
            <w:tcW w:w="2269" w:type="dxa"/>
            <w:noWrap/>
            <w:hideMark/>
          </w:tcPr>
          <w:p w14:paraId="0186D32D" w14:textId="0382989D" w:rsidR="001E0045" w:rsidRPr="0019713B" w:rsidRDefault="001E0045" w:rsidP="001E0045">
            <w:r w:rsidRPr="0019713B">
              <w:rPr>
                <w:rFonts w:hint="eastAsia"/>
              </w:rPr>
              <w:t>NK</w:t>
            </w:r>
          </w:p>
        </w:tc>
        <w:tc>
          <w:tcPr>
            <w:tcW w:w="3800" w:type="dxa"/>
          </w:tcPr>
          <w:p w14:paraId="2C60238A" w14:textId="182A7DD3" w:rsidR="001E0045" w:rsidRPr="0019713B" w:rsidRDefault="001E0045" w:rsidP="001E0045">
            <w:pPr>
              <w:rPr>
                <w:rFonts w:hint="eastAsia"/>
              </w:rPr>
            </w:pPr>
            <w:r w:rsidRPr="006E4CBF">
              <w:t>CD3-CD56+</w:t>
            </w:r>
          </w:p>
        </w:tc>
        <w:tc>
          <w:tcPr>
            <w:tcW w:w="2153" w:type="dxa"/>
          </w:tcPr>
          <w:p w14:paraId="237A8F95" w14:textId="5523BB38" w:rsidR="001E0045" w:rsidRPr="006E4CBF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948</w:t>
            </w:r>
          </w:p>
        </w:tc>
        <w:tc>
          <w:tcPr>
            <w:tcW w:w="2126" w:type="dxa"/>
          </w:tcPr>
          <w:p w14:paraId="70B039F4" w14:textId="00E69EE3" w:rsidR="001E0045" w:rsidRPr="006E4CBF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926</w:t>
            </w:r>
          </w:p>
        </w:tc>
        <w:tc>
          <w:tcPr>
            <w:tcW w:w="1560" w:type="dxa"/>
          </w:tcPr>
          <w:p w14:paraId="39FEC24E" w14:textId="7724CF97" w:rsidR="001E0045" w:rsidRPr="006E4CBF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94</w:t>
            </w:r>
          </w:p>
        </w:tc>
        <w:tc>
          <w:tcPr>
            <w:tcW w:w="1417" w:type="dxa"/>
          </w:tcPr>
          <w:p w14:paraId="79EF0E53" w14:textId="0C53866D" w:rsidR="001E0045" w:rsidRPr="006E4CBF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969</w:t>
            </w:r>
          </w:p>
        </w:tc>
      </w:tr>
      <w:tr w:rsidR="001E0045" w:rsidRPr="00DC4C0D" w14:paraId="1BBF4B29" w14:textId="63057F76" w:rsidTr="001E0045">
        <w:trPr>
          <w:trHeight w:val="320"/>
        </w:trPr>
        <w:tc>
          <w:tcPr>
            <w:tcW w:w="2269" w:type="dxa"/>
            <w:noWrap/>
            <w:hideMark/>
          </w:tcPr>
          <w:p w14:paraId="10EB4953" w14:textId="25085C76" w:rsidR="001E0045" w:rsidRPr="0019713B" w:rsidRDefault="001E0045" w:rsidP="001E0045">
            <w:r w:rsidRPr="0019713B">
              <w:rPr>
                <w:rFonts w:hint="eastAsia"/>
              </w:rPr>
              <w:t>CD56dimCD16+NK</w:t>
            </w:r>
          </w:p>
        </w:tc>
        <w:tc>
          <w:tcPr>
            <w:tcW w:w="3800" w:type="dxa"/>
          </w:tcPr>
          <w:p w14:paraId="2D68BFC8" w14:textId="4CCFEE1D" w:rsidR="001E0045" w:rsidRPr="0019713B" w:rsidRDefault="001E0045" w:rsidP="001E0045">
            <w:pPr>
              <w:rPr>
                <w:rFonts w:hint="eastAsia"/>
              </w:rPr>
            </w:pPr>
            <w:r w:rsidRPr="00704B9B">
              <w:t>CD56dimCD16+</w:t>
            </w:r>
            <w:r>
              <w:rPr>
                <w:rFonts w:hint="eastAsia"/>
              </w:rPr>
              <w:t>CD3-</w:t>
            </w:r>
          </w:p>
        </w:tc>
        <w:tc>
          <w:tcPr>
            <w:tcW w:w="2153" w:type="dxa"/>
          </w:tcPr>
          <w:p w14:paraId="357AB287" w14:textId="4FE44CF7" w:rsidR="001E0045" w:rsidRPr="00704B9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695</w:t>
            </w:r>
          </w:p>
        </w:tc>
        <w:tc>
          <w:tcPr>
            <w:tcW w:w="2126" w:type="dxa"/>
          </w:tcPr>
          <w:p w14:paraId="72C1040F" w14:textId="16C4ADC7" w:rsidR="001E0045" w:rsidRPr="00704B9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803</w:t>
            </w:r>
          </w:p>
        </w:tc>
        <w:tc>
          <w:tcPr>
            <w:tcW w:w="1560" w:type="dxa"/>
          </w:tcPr>
          <w:p w14:paraId="71026350" w14:textId="3E4C08FE" w:rsidR="001E0045" w:rsidRPr="00704B9B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77</w:t>
            </w:r>
          </w:p>
        </w:tc>
        <w:tc>
          <w:tcPr>
            <w:tcW w:w="1417" w:type="dxa"/>
          </w:tcPr>
          <w:p w14:paraId="64F7AEB4" w14:textId="692C4E08" w:rsidR="001E0045" w:rsidRPr="00704B9B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830</w:t>
            </w:r>
          </w:p>
        </w:tc>
      </w:tr>
      <w:tr w:rsidR="001E0045" w:rsidRPr="00DC4C0D" w14:paraId="3E3E23AC" w14:textId="0CF60B42" w:rsidTr="001E0045">
        <w:trPr>
          <w:trHeight w:val="320"/>
        </w:trPr>
        <w:tc>
          <w:tcPr>
            <w:tcW w:w="2269" w:type="dxa"/>
            <w:noWrap/>
            <w:hideMark/>
          </w:tcPr>
          <w:p w14:paraId="14B33711" w14:textId="585DD94A" w:rsidR="001E0045" w:rsidRPr="0019713B" w:rsidRDefault="001E0045" w:rsidP="001E0045">
            <w:r w:rsidRPr="0019713B">
              <w:rPr>
                <w:rFonts w:hint="eastAsia"/>
              </w:rPr>
              <w:t>CD56hiCD16-NK</w:t>
            </w:r>
          </w:p>
        </w:tc>
        <w:tc>
          <w:tcPr>
            <w:tcW w:w="3800" w:type="dxa"/>
          </w:tcPr>
          <w:p w14:paraId="3A54527B" w14:textId="2365E0FF" w:rsidR="001E0045" w:rsidRPr="0019713B" w:rsidRDefault="001E0045" w:rsidP="001E0045">
            <w:pPr>
              <w:rPr>
                <w:rFonts w:hint="eastAsia"/>
              </w:rPr>
            </w:pPr>
            <w:r w:rsidRPr="006E4CBF">
              <w:t>CD56hiCD16-</w:t>
            </w:r>
            <w:r>
              <w:rPr>
                <w:rFonts w:hint="eastAsia"/>
              </w:rPr>
              <w:t>CD3-</w:t>
            </w:r>
          </w:p>
        </w:tc>
        <w:tc>
          <w:tcPr>
            <w:tcW w:w="2153" w:type="dxa"/>
          </w:tcPr>
          <w:p w14:paraId="3F4F7CC2" w14:textId="321CD1F8" w:rsidR="001E0045" w:rsidRPr="006E4CBF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29</w:t>
            </w:r>
          </w:p>
        </w:tc>
        <w:tc>
          <w:tcPr>
            <w:tcW w:w="2126" w:type="dxa"/>
          </w:tcPr>
          <w:p w14:paraId="45DADE40" w14:textId="66D975BC" w:rsidR="001E0045" w:rsidRPr="006E4CBF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24</w:t>
            </w:r>
          </w:p>
        </w:tc>
        <w:tc>
          <w:tcPr>
            <w:tcW w:w="1560" w:type="dxa"/>
          </w:tcPr>
          <w:p w14:paraId="0398A77D" w14:textId="6A48828E" w:rsidR="001E0045" w:rsidRPr="006E4CBF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1417" w:type="dxa"/>
          </w:tcPr>
          <w:p w14:paraId="561A8A9D" w14:textId="0516513E" w:rsidR="001E0045" w:rsidRPr="006E4CBF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802</w:t>
            </w:r>
          </w:p>
        </w:tc>
      </w:tr>
      <w:tr w:rsidR="001E0045" w:rsidRPr="00DC4C0D" w14:paraId="2F8D0DB8" w14:textId="5344863F" w:rsidTr="001E0045">
        <w:trPr>
          <w:trHeight w:val="320"/>
        </w:trPr>
        <w:tc>
          <w:tcPr>
            <w:tcW w:w="2269" w:type="dxa"/>
            <w:noWrap/>
            <w:hideMark/>
          </w:tcPr>
          <w:p w14:paraId="70EB53B9" w14:textId="514A640C" w:rsidR="001E0045" w:rsidRPr="0019713B" w:rsidRDefault="001E0045" w:rsidP="001E0045">
            <w:r w:rsidRPr="0019713B">
              <w:rPr>
                <w:rFonts w:hint="eastAsia"/>
              </w:rPr>
              <w:t>NKT</w:t>
            </w:r>
          </w:p>
        </w:tc>
        <w:tc>
          <w:tcPr>
            <w:tcW w:w="3800" w:type="dxa"/>
          </w:tcPr>
          <w:p w14:paraId="0EF7E309" w14:textId="5847F42E" w:rsidR="001E0045" w:rsidRPr="0019713B" w:rsidRDefault="001E0045" w:rsidP="001E0045">
            <w:pPr>
              <w:rPr>
                <w:rFonts w:hint="eastAsia"/>
              </w:rPr>
            </w:pPr>
            <w:r w:rsidRPr="009D3AE4">
              <w:t>CD3+CD56+</w:t>
            </w:r>
          </w:p>
        </w:tc>
        <w:tc>
          <w:tcPr>
            <w:tcW w:w="2153" w:type="dxa"/>
          </w:tcPr>
          <w:p w14:paraId="19199B11" w14:textId="552B6F3F" w:rsidR="001E0045" w:rsidRPr="009D3AE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588</w:t>
            </w:r>
          </w:p>
        </w:tc>
        <w:tc>
          <w:tcPr>
            <w:tcW w:w="2126" w:type="dxa"/>
          </w:tcPr>
          <w:p w14:paraId="55CD3545" w14:textId="5F5FBD52" w:rsidR="001E0045" w:rsidRPr="009D3AE4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504</w:t>
            </w:r>
          </w:p>
        </w:tc>
        <w:tc>
          <w:tcPr>
            <w:tcW w:w="1560" w:type="dxa"/>
          </w:tcPr>
          <w:p w14:paraId="3F3F0932" w14:textId="2C058D48" w:rsidR="001E0045" w:rsidRPr="009D3AE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70</w:t>
            </w:r>
          </w:p>
        </w:tc>
        <w:tc>
          <w:tcPr>
            <w:tcW w:w="1417" w:type="dxa"/>
          </w:tcPr>
          <w:p w14:paraId="06DEF73B" w14:textId="38B82B01" w:rsidR="001E0045" w:rsidRPr="009D3AE4" w:rsidRDefault="00D6435D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673</w:t>
            </w:r>
          </w:p>
        </w:tc>
      </w:tr>
      <w:tr w:rsidR="001E0045" w:rsidRPr="00DC4C0D" w14:paraId="06A9CBEB" w14:textId="32BF4BD4" w:rsidTr="001E0045">
        <w:trPr>
          <w:trHeight w:val="320"/>
        </w:trPr>
        <w:tc>
          <w:tcPr>
            <w:tcW w:w="2269" w:type="dxa"/>
            <w:noWrap/>
            <w:hideMark/>
          </w:tcPr>
          <w:p w14:paraId="515421A3" w14:textId="2930B270" w:rsidR="001E0045" w:rsidRPr="0019713B" w:rsidRDefault="001E0045" w:rsidP="001E0045">
            <w:proofErr w:type="spellStart"/>
            <w:r w:rsidRPr="0019713B">
              <w:rPr>
                <w:rFonts w:hint="eastAsia"/>
              </w:rPr>
              <w:t>Lym</w:t>
            </w:r>
            <w:proofErr w:type="spellEnd"/>
          </w:p>
        </w:tc>
        <w:tc>
          <w:tcPr>
            <w:tcW w:w="3800" w:type="dxa"/>
          </w:tcPr>
          <w:p w14:paraId="239B433B" w14:textId="67C5E12A" w:rsidR="001E0045" w:rsidRPr="0019713B" w:rsidRDefault="005518EB" w:rsidP="001E0045">
            <w:pPr>
              <w:rPr>
                <w:rFonts w:hint="eastAsia"/>
              </w:rPr>
            </w:pPr>
            <w:proofErr w:type="gramStart"/>
            <w:r>
              <w:rPr>
                <w:rFonts w:hint="eastAsia"/>
              </w:rPr>
              <w:t>CD45st</w:t>
            </w:r>
            <w:proofErr w:type="gramEnd"/>
            <w:r>
              <w:rPr>
                <w:rFonts w:hint="eastAsia"/>
              </w:rPr>
              <w:t>+</w:t>
            </w:r>
          </w:p>
        </w:tc>
        <w:tc>
          <w:tcPr>
            <w:tcW w:w="2153" w:type="dxa"/>
          </w:tcPr>
          <w:p w14:paraId="77F78748" w14:textId="730CA2CA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6945</w:t>
            </w:r>
          </w:p>
        </w:tc>
        <w:tc>
          <w:tcPr>
            <w:tcW w:w="2126" w:type="dxa"/>
          </w:tcPr>
          <w:p w14:paraId="4FAD83EA" w14:textId="7526E6B4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7973</w:t>
            </w:r>
          </w:p>
        </w:tc>
        <w:tc>
          <w:tcPr>
            <w:tcW w:w="1560" w:type="dxa"/>
          </w:tcPr>
          <w:p w14:paraId="61CEC813" w14:textId="3C829AD4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968</w:t>
            </w:r>
          </w:p>
        </w:tc>
        <w:tc>
          <w:tcPr>
            <w:tcW w:w="1417" w:type="dxa"/>
          </w:tcPr>
          <w:p w14:paraId="6FCCE319" w14:textId="764A624F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708</w:t>
            </w:r>
          </w:p>
        </w:tc>
      </w:tr>
      <w:tr w:rsidR="001E0045" w:rsidRPr="00DC4C0D" w14:paraId="161700C0" w14:textId="2231232E" w:rsidTr="001E0045">
        <w:trPr>
          <w:trHeight w:val="320"/>
        </w:trPr>
        <w:tc>
          <w:tcPr>
            <w:tcW w:w="2269" w:type="dxa"/>
            <w:noWrap/>
            <w:hideMark/>
          </w:tcPr>
          <w:p w14:paraId="3B00A667" w14:textId="5444BA4F" w:rsidR="001E0045" w:rsidRPr="0019713B" w:rsidRDefault="001E0045" w:rsidP="001E0045">
            <w:r w:rsidRPr="0019713B">
              <w:rPr>
                <w:rFonts w:hint="eastAsia"/>
              </w:rPr>
              <w:t>Granulocyte</w:t>
            </w:r>
          </w:p>
        </w:tc>
        <w:tc>
          <w:tcPr>
            <w:tcW w:w="3800" w:type="dxa"/>
          </w:tcPr>
          <w:p w14:paraId="22FC8174" w14:textId="74602D64" w:rsidR="001E0045" w:rsidRPr="0019713B" w:rsidRDefault="005518EB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CD45dimCD16+SSC++</w:t>
            </w:r>
          </w:p>
        </w:tc>
        <w:tc>
          <w:tcPr>
            <w:tcW w:w="2153" w:type="dxa"/>
          </w:tcPr>
          <w:p w14:paraId="21241A2D" w14:textId="156F3600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3.9721</w:t>
            </w:r>
          </w:p>
        </w:tc>
        <w:tc>
          <w:tcPr>
            <w:tcW w:w="2126" w:type="dxa"/>
          </w:tcPr>
          <w:p w14:paraId="7F74E5CB" w14:textId="248357CD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2.7763</w:t>
            </w:r>
          </w:p>
        </w:tc>
        <w:tc>
          <w:tcPr>
            <w:tcW w:w="1560" w:type="dxa"/>
          </w:tcPr>
          <w:p w14:paraId="72C76B9F" w14:textId="185FF762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2.102</w:t>
            </w:r>
          </w:p>
        </w:tc>
        <w:tc>
          <w:tcPr>
            <w:tcW w:w="1417" w:type="dxa"/>
          </w:tcPr>
          <w:p w14:paraId="521F612B" w14:textId="2FE2C59E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63</w:t>
            </w:r>
          </w:p>
        </w:tc>
      </w:tr>
      <w:tr w:rsidR="001E0045" w:rsidRPr="00DC4C0D" w14:paraId="43F4B29F" w14:textId="18DF9713" w:rsidTr="001E0045">
        <w:trPr>
          <w:trHeight w:val="320"/>
        </w:trPr>
        <w:tc>
          <w:tcPr>
            <w:tcW w:w="2269" w:type="dxa"/>
            <w:noWrap/>
            <w:hideMark/>
          </w:tcPr>
          <w:p w14:paraId="0B847A32" w14:textId="3EE1D270" w:rsidR="001E0045" w:rsidRPr="0019713B" w:rsidRDefault="001E0045" w:rsidP="001E0045">
            <w:pPr>
              <w:rPr>
                <w:rFonts w:hint="eastAsia"/>
              </w:rPr>
            </w:pPr>
            <w:r w:rsidRPr="0019713B">
              <w:rPr>
                <w:rFonts w:hint="eastAsia"/>
              </w:rPr>
              <w:t>Eosinophil</w:t>
            </w:r>
          </w:p>
        </w:tc>
        <w:tc>
          <w:tcPr>
            <w:tcW w:w="3800" w:type="dxa"/>
          </w:tcPr>
          <w:p w14:paraId="74507A15" w14:textId="19168DA6" w:rsidR="001E0045" w:rsidRPr="0019713B" w:rsidRDefault="005518EB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CD45+CD16-SSC++</w:t>
            </w:r>
          </w:p>
        </w:tc>
        <w:tc>
          <w:tcPr>
            <w:tcW w:w="2153" w:type="dxa"/>
          </w:tcPr>
          <w:p w14:paraId="6716E11D" w14:textId="7A72E635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858</w:t>
            </w:r>
          </w:p>
        </w:tc>
        <w:tc>
          <w:tcPr>
            <w:tcW w:w="2126" w:type="dxa"/>
          </w:tcPr>
          <w:p w14:paraId="24678269" w14:textId="508AF4F5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605</w:t>
            </w:r>
          </w:p>
        </w:tc>
        <w:tc>
          <w:tcPr>
            <w:tcW w:w="1560" w:type="dxa"/>
          </w:tcPr>
          <w:p w14:paraId="1B5CCC27" w14:textId="203BDF58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99</w:t>
            </w:r>
          </w:p>
        </w:tc>
        <w:tc>
          <w:tcPr>
            <w:tcW w:w="1417" w:type="dxa"/>
          </w:tcPr>
          <w:p w14:paraId="54B36F52" w14:textId="49C98918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374</w:t>
            </w:r>
          </w:p>
        </w:tc>
      </w:tr>
      <w:tr w:rsidR="001E0045" w:rsidRPr="00DC4C0D" w14:paraId="61BFB705" w14:textId="02C27835" w:rsidTr="001E0045">
        <w:trPr>
          <w:trHeight w:val="320"/>
        </w:trPr>
        <w:tc>
          <w:tcPr>
            <w:tcW w:w="2269" w:type="dxa"/>
            <w:noWrap/>
            <w:hideMark/>
          </w:tcPr>
          <w:p w14:paraId="1D755A87" w14:textId="01D6560A" w:rsidR="001E0045" w:rsidRPr="0019713B" w:rsidRDefault="001E0045" w:rsidP="001E0045">
            <w:r w:rsidRPr="0019713B">
              <w:rPr>
                <w:rFonts w:hint="eastAsia"/>
              </w:rPr>
              <w:t>Basophil</w:t>
            </w:r>
          </w:p>
        </w:tc>
        <w:tc>
          <w:tcPr>
            <w:tcW w:w="3800" w:type="dxa"/>
          </w:tcPr>
          <w:p w14:paraId="3A1EA936" w14:textId="2E7C969B" w:rsidR="001E0045" w:rsidRPr="0019713B" w:rsidRDefault="005518EB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HLADR-CD123+</w:t>
            </w:r>
          </w:p>
        </w:tc>
        <w:tc>
          <w:tcPr>
            <w:tcW w:w="2153" w:type="dxa"/>
          </w:tcPr>
          <w:p w14:paraId="36A29BEB" w14:textId="69CD09E4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286</w:t>
            </w:r>
          </w:p>
        </w:tc>
        <w:tc>
          <w:tcPr>
            <w:tcW w:w="2126" w:type="dxa"/>
          </w:tcPr>
          <w:p w14:paraId="2BADA4E0" w14:textId="7FD2A161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178</w:t>
            </w:r>
          </w:p>
        </w:tc>
        <w:tc>
          <w:tcPr>
            <w:tcW w:w="1560" w:type="dxa"/>
          </w:tcPr>
          <w:p w14:paraId="67FE6871" w14:textId="2B98FF96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26</w:t>
            </w:r>
          </w:p>
        </w:tc>
        <w:tc>
          <w:tcPr>
            <w:tcW w:w="1417" w:type="dxa"/>
          </w:tcPr>
          <w:p w14:paraId="798A2D71" w14:textId="669855AA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156</w:t>
            </w:r>
          </w:p>
        </w:tc>
      </w:tr>
      <w:tr w:rsidR="001E0045" w:rsidRPr="00DC4C0D" w14:paraId="341C1143" w14:textId="44FE3DFE" w:rsidTr="001E0045">
        <w:trPr>
          <w:trHeight w:val="320"/>
        </w:trPr>
        <w:tc>
          <w:tcPr>
            <w:tcW w:w="2269" w:type="dxa"/>
            <w:noWrap/>
            <w:hideMark/>
          </w:tcPr>
          <w:p w14:paraId="12DD284A" w14:textId="23B3BE0E" w:rsidR="001E0045" w:rsidRPr="0019713B" w:rsidRDefault="001E0045" w:rsidP="001E0045">
            <w:proofErr w:type="spellStart"/>
            <w:r w:rsidRPr="0019713B">
              <w:rPr>
                <w:rFonts w:hint="eastAsia"/>
              </w:rPr>
              <w:t>pDC</w:t>
            </w:r>
            <w:proofErr w:type="spellEnd"/>
          </w:p>
        </w:tc>
        <w:tc>
          <w:tcPr>
            <w:tcW w:w="3800" w:type="dxa"/>
          </w:tcPr>
          <w:p w14:paraId="495F60D2" w14:textId="27424444" w:rsidR="001E0045" w:rsidRPr="0019713B" w:rsidRDefault="005518EB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HLADR+CD123+</w:t>
            </w:r>
          </w:p>
        </w:tc>
        <w:tc>
          <w:tcPr>
            <w:tcW w:w="2153" w:type="dxa"/>
          </w:tcPr>
          <w:p w14:paraId="354887FF" w14:textId="14D13663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41</w:t>
            </w:r>
          </w:p>
        </w:tc>
        <w:tc>
          <w:tcPr>
            <w:tcW w:w="2126" w:type="dxa"/>
          </w:tcPr>
          <w:p w14:paraId="349D3C6D" w14:textId="4FABD738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82</w:t>
            </w:r>
          </w:p>
        </w:tc>
        <w:tc>
          <w:tcPr>
            <w:tcW w:w="1560" w:type="dxa"/>
          </w:tcPr>
          <w:p w14:paraId="75E44235" w14:textId="70D19958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20</w:t>
            </w:r>
          </w:p>
        </w:tc>
        <w:tc>
          <w:tcPr>
            <w:tcW w:w="1417" w:type="dxa"/>
          </w:tcPr>
          <w:p w14:paraId="689D0014" w14:textId="46361B0B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471</w:t>
            </w:r>
          </w:p>
        </w:tc>
      </w:tr>
      <w:tr w:rsidR="001E0045" w:rsidRPr="00DC4C0D" w14:paraId="0F6C0900" w14:textId="6A18F20E" w:rsidTr="001E0045">
        <w:trPr>
          <w:trHeight w:val="320"/>
        </w:trPr>
        <w:tc>
          <w:tcPr>
            <w:tcW w:w="2269" w:type="dxa"/>
            <w:noWrap/>
            <w:hideMark/>
          </w:tcPr>
          <w:p w14:paraId="33CF1381" w14:textId="7B1017A3" w:rsidR="001E0045" w:rsidRPr="0019713B" w:rsidRDefault="001E0045" w:rsidP="001E0045">
            <w:r w:rsidRPr="0019713B">
              <w:rPr>
                <w:rFonts w:hint="eastAsia"/>
              </w:rPr>
              <w:t>PC</w:t>
            </w:r>
          </w:p>
        </w:tc>
        <w:tc>
          <w:tcPr>
            <w:tcW w:w="3800" w:type="dxa"/>
          </w:tcPr>
          <w:p w14:paraId="2A2BFF60" w14:textId="2781C4B3" w:rsidR="001E0045" w:rsidRPr="0019713B" w:rsidRDefault="005518EB" w:rsidP="001E0045">
            <w:pPr>
              <w:rPr>
                <w:rFonts w:hint="eastAsia"/>
              </w:rPr>
            </w:pPr>
            <w:proofErr w:type="gramStart"/>
            <w:r>
              <w:rPr>
                <w:rFonts w:hint="eastAsia"/>
              </w:rPr>
              <w:t>CD38st</w:t>
            </w:r>
            <w:proofErr w:type="gramEnd"/>
            <w:r>
              <w:rPr>
                <w:rFonts w:hint="eastAsia"/>
              </w:rPr>
              <w:t>+CD138+</w:t>
            </w:r>
          </w:p>
        </w:tc>
        <w:tc>
          <w:tcPr>
            <w:tcW w:w="2153" w:type="dxa"/>
          </w:tcPr>
          <w:p w14:paraId="2B2A6EAF" w14:textId="26A5CAE5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58</w:t>
            </w:r>
          </w:p>
        </w:tc>
        <w:tc>
          <w:tcPr>
            <w:tcW w:w="2126" w:type="dxa"/>
          </w:tcPr>
          <w:p w14:paraId="70A2FE2E" w14:textId="38479C09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002</w:t>
            </w:r>
          </w:p>
        </w:tc>
        <w:tc>
          <w:tcPr>
            <w:tcW w:w="1560" w:type="dxa"/>
          </w:tcPr>
          <w:p w14:paraId="5FA5A25B" w14:textId="0BC0B875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021</w:t>
            </w:r>
          </w:p>
        </w:tc>
        <w:tc>
          <w:tcPr>
            <w:tcW w:w="1417" w:type="dxa"/>
          </w:tcPr>
          <w:p w14:paraId="5A0AE76A" w14:textId="40BDF63F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349</w:t>
            </w:r>
          </w:p>
        </w:tc>
      </w:tr>
      <w:tr w:rsidR="001E0045" w:rsidRPr="00DC4C0D" w14:paraId="590C57E2" w14:textId="6F5CAFA9" w:rsidTr="001E0045">
        <w:trPr>
          <w:trHeight w:val="320"/>
        </w:trPr>
        <w:tc>
          <w:tcPr>
            <w:tcW w:w="2269" w:type="dxa"/>
            <w:noWrap/>
            <w:hideMark/>
          </w:tcPr>
          <w:p w14:paraId="3EA20D75" w14:textId="7025BE46" w:rsidR="001E0045" w:rsidRPr="0019713B" w:rsidRDefault="001E0045" w:rsidP="001E0045">
            <w:r w:rsidRPr="0019713B">
              <w:rPr>
                <w:rFonts w:hint="eastAsia"/>
              </w:rPr>
              <w:t>Monocyte</w:t>
            </w:r>
          </w:p>
        </w:tc>
        <w:tc>
          <w:tcPr>
            <w:tcW w:w="3800" w:type="dxa"/>
          </w:tcPr>
          <w:p w14:paraId="69EB0DC7" w14:textId="52DF3687" w:rsidR="001E0045" w:rsidRPr="0019713B" w:rsidRDefault="005518EB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CD14+/-CD45+SSC+CD4+</w:t>
            </w:r>
          </w:p>
        </w:tc>
        <w:tc>
          <w:tcPr>
            <w:tcW w:w="2153" w:type="dxa"/>
          </w:tcPr>
          <w:p w14:paraId="0D034C11" w14:textId="48C86840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5586</w:t>
            </w:r>
          </w:p>
        </w:tc>
        <w:tc>
          <w:tcPr>
            <w:tcW w:w="2126" w:type="dxa"/>
          </w:tcPr>
          <w:p w14:paraId="28A23425" w14:textId="3A34FCC0" w:rsidR="001E0045" w:rsidRPr="0019713B" w:rsidRDefault="00286841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4784</w:t>
            </w:r>
          </w:p>
        </w:tc>
        <w:tc>
          <w:tcPr>
            <w:tcW w:w="1560" w:type="dxa"/>
          </w:tcPr>
          <w:p w14:paraId="2565FE7E" w14:textId="7C245A84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348</w:t>
            </w:r>
          </w:p>
        </w:tc>
        <w:tc>
          <w:tcPr>
            <w:tcW w:w="1417" w:type="dxa"/>
          </w:tcPr>
          <w:p w14:paraId="51CBE4A6" w14:textId="75EEB88B" w:rsidR="001E0045" w:rsidRPr="0019713B" w:rsidRDefault="002926C3" w:rsidP="001E0045">
            <w:pPr>
              <w:rPr>
                <w:rFonts w:hint="eastAsia"/>
              </w:rPr>
            </w:pPr>
            <w:r>
              <w:rPr>
                <w:rFonts w:hint="eastAsia"/>
              </w:rPr>
              <w:t>0.423</w:t>
            </w:r>
          </w:p>
        </w:tc>
      </w:tr>
      <w:tr w:rsidR="002926C3" w:rsidRPr="00DC4C0D" w14:paraId="58437C74" w14:textId="160F90B2" w:rsidTr="001E0045">
        <w:trPr>
          <w:trHeight w:val="320"/>
        </w:trPr>
        <w:tc>
          <w:tcPr>
            <w:tcW w:w="2269" w:type="dxa"/>
            <w:noWrap/>
            <w:hideMark/>
          </w:tcPr>
          <w:p w14:paraId="4994508B" w14:textId="0E017CC7" w:rsidR="002926C3" w:rsidRPr="0019713B" w:rsidRDefault="002926C3" w:rsidP="002926C3">
            <w:r w:rsidRPr="0019713B">
              <w:rPr>
                <w:rFonts w:hint="eastAsia"/>
              </w:rPr>
              <w:t>CD14+CD16-Monocyte</w:t>
            </w:r>
          </w:p>
        </w:tc>
        <w:tc>
          <w:tcPr>
            <w:tcW w:w="3800" w:type="dxa"/>
          </w:tcPr>
          <w:p w14:paraId="59E2BD5C" w14:textId="48AE24A4" w:rsidR="002926C3" w:rsidRPr="0019713B" w:rsidRDefault="005518EB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CD14+CD16-CD45+SSC+CD4+</w:t>
            </w:r>
          </w:p>
        </w:tc>
        <w:tc>
          <w:tcPr>
            <w:tcW w:w="2153" w:type="dxa"/>
          </w:tcPr>
          <w:p w14:paraId="0BD97D12" w14:textId="79A9AB22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3867</w:t>
            </w:r>
          </w:p>
        </w:tc>
        <w:tc>
          <w:tcPr>
            <w:tcW w:w="2126" w:type="dxa"/>
          </w:tcPr>
          <w:p w14:paraId="1C21E7C2" w14:textId="1B266E57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2808</w:t>
            </w:r>
          </w:p>
        </w:tc>
        <w:tc>
          <w:tcPr>
            <w:tcW w:w="1560" w:type="dxa"/>
          </w:tcPr>
          <w:p w14:paraId="52282DD5" w14:textId="2A391E66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282</w:t>
            </w:r>
          </w:p>
        </w:tc>
        <w:tc>
          <w:tcPr>
            <w:tcW w:w="1417" w:type="dxa"/>
          </w:tcPr>
          <w:p w14:paraId="6E2EAEB7" w14:textId="6C4FE8AC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201</w:t>
            </w:r>
          </w:p>
        </w:tc>
      </w:tr>
      <w:tr w:rsidR="002926C3" w:rsidRPr="00DC4C0D" w14:paraId="5E109D11" w14:textId="0FF18936" w:rsidTr="001E0045">
        <w:trPr>
          <w:trHeight w:val="320"/>
        </w:trPr>
        <w:tc>
          <w:tcPr>
            <w:tcW w:w="2269" w:type="dxa"/>
            <w:noWrap/>
            <w:hideMark/>
          </w:tcPr>
          <w:p w14:paraId="300A401D" w14:textId="798C8AF5" w:rsidR="002926C3" w:rsidRPr="0019713B" w:rsidRDefault="002926C3" w:rsidP="002926C3">
            <w:r w:rsidRPr="0019713B">
              <w:rPr>
                <w:rFonts w:hint="eastAsia"/>
              </w:rPr>
              <w:t>CD14+CD16dimMono</w:t>
            </w:r>
          </w:p>
        </w:tc>
        <w:tc>
          <w:tcPr>
            <w:tcW w:w="3800" w:type="dxa"/>
          </w:tcPr>
          <w:p w14:paraId="144A6770" w14:textId="313658E7" w:rsidR="002926C3" w:rsidRPr="0019713B" w:rsidRDefault="005518EB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CD14+CD16dimCD45+SSC+CD4+</w:t>
            </w:r>
          </w:p>
        </w:tc>
        <w:tc>
          <w:tcPr>
            <w:tcW w:w="2153" w:type="dxa"/>
          </w:tcPr>
          <w:p w14:paraId="5B095BCC" w14:textId="65FF6E1E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1517</w:t>
            </w:r>
          </w:p>
        </w:tc>
        <w:tc>
          <w:tcPr>
            <w:tcW w:w="2126" w:type="dxa"/>
          </w:tcPr>
          <w:p w14:paraId="25A27CD9" w14:textId="409E799F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1795</w:t>
            </w:r>
          </w:p>
        </w:tc>
        <w:tc>
          <w:tcPr>
            <w:tcW w:w="1560" w:type="dxa"/>
          </w:tcPr>
          <w:p w14:paraId="60DBF3AA" w14:textId="509E0279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212</w:t>
            </w:r>
          </w:p>
        </w:tc>
        <w:tc>
          <w:tcPr>
            <w:tcW w:w="1417" w:type="dxa"/>
          </w:tcPr>
          <w:p w14:paraId="4029914B" w14:textId="58D1BCB0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644</w:t>
            </w:r>
          </w:p>
        </w:tc>
      </w:tr>
      <w:tr w:rsidR="002926C3" w:rsidRPr="00DC4C0D" w14:paraId="4AF8755C" w14:textId="15B7B853" w:rsidTr="001E0045">
        <w:trPr>
          <w:trHeight w:val="320"/>
        </w:trPr>
        <w:tc>
          <w:tcPr>
            <w:tcW w:w="2269" w:type="dxa"/>
            <w:noWrap/>
            <w:hideMark/>
          </w:tcPr>
          <w:p w14:paraId="3E669082" w14:textId="4EA28ACE" w:rsidR="002926C3" w:rsidRPr="0019713B" w:rsidRDefault="002926C3" w:rsidP="002926C3">
            <w:r w:rsidRPr="0019713B">
              <w:rPr>
                <w:rFonts w:hint="eastAsia"/>
              </w:rPr>
              <w:t>CD14lowCD16hiMono</w:t>
            </w:r>
          </w:p>
        </w:tc>
        <w:tc>
          <w:tcPr>
            <w:tcW w:w="3800" w:type="dxa"/>
          </w:tcPr>
          <w:p w14:paraId="7FC2A450" w14:textId="52B58FF8" w:rsidR="002926C3" w:rsidRPr="0019713B" w:rsidRDefault="005518EB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CD14-CD16hiCD45+SSC+CD4+</w:t>
            </w:r>
          </w:p>
        </w:tc>
        <w:tc>
          <w:tcPr>
            <w:tcW w:w="2153" w:type="dxa"/>
          </w:tcPr>
          <w:p w14:paraId="33B10A54" w14:textId="0EE6146E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0164</w:t>
            </w:r>
          </w:p>
        </w:tc>
        <w:tc>
          <w:tcPr>
            <w:tcW w:w="2126" w:type="dxa"/>
          </w:tcPr>
          <w:p w14:paraId="37DB5207" w14:textId="08E418B1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0132</w:t>
            </w:r>
          </w:p>
        </w:tc>
        <w:tc>
          <w:tcPr>
            <w:tcW w:w="1560" w:type="dxa"/>
          </w:tcPr>
          <w:p w14:paraId="673251F4" w14:textId="47389664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016</w:t>
            </w:r>
          </w:p>
        </w:tc>
        <w:tc>
          <w:tcPr>
            <w:tcW w:w="1417" w:type="dxa"/>
          </w:tcPr>
          <w:p w14:paraId="442705F8" w14:textId="703AF1D4" w:rsidR="002926C3" w:rsidRPr="0019713B" w:rsidRDefault="002926C3" w:rsidP="002926C3">
            <w:pPr>
              <w:rPr>
                <w:rFonts w:hint="eastAsia"/>
              </w:rPr>
            </w:pPr>
            <w:r>
              <w:rPr>
                <w:rFonts w:hint="eastAsia"/>
              </w:rPr>
              <w:t>0.502</w:t>
            </w:r>
          </w:p>
        </w:tc>
      </w:tr>
    </w:tbl>
    <w:p w14:paraId="38BB3592" w14:textId="77777777" w:rsidR="007B7503" w:rsidRDefault="007B7503" w:rsidP="007B7503">
      <w:pPr>
        <w:rPr>
          <w:b/>
          <w:bCs/>
        </w:rPr>
      </w:pPr>
    </w:p>
    <w:p w14:paraId="69DEE4BC" w14:textId="1A60F6DC" w:rsidR="009F697E" w:rsidRPr="005518EB" w:rsidRDefault="007B7503">
      <w:pPr>
        <w:rPr>
          <w:rFonts w:hint="eastAsia"/>
          <w:b/>
          <w:bCs/>
        </w:rPr>
      </w:pPr>
      <w:r>
        <w:rPr>
          <w:b/>
          <w:bCs/>
        </w:rPr>
        <w:br w:type="page"/>
      </w:r>
    </w:p>
    <w:sectPr w:rsidR="009F697E" w:rsidRPr="005518EB" w:rsidSect="007B75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03"/>
    <w:rsid w:val="00012073"/>
    <w:rsid w:val="00014D4B"/>
    <w:rsid w:val="00026387"/>
    <w:rsid w:val="00026993"/>
    <w:rsid w:val="000352CC"/>
    <w:rsid w:val="00035909"/>
    <w:rsid w:val="00042233"/>
    <w:rsid w:val="000612A4"/>
    <w:rsid w:val="0006238A"/>
    <w:rsid w:val="0006408A"/>
    <w:rsid w:val="00071856"/>
    <w:rsid w:val="000B0A4B"/>
    <w:rsid w:val="000C7732"/>
    <w:rsid w:val="000E1750"/>
    <w:rsid w:val="000F2C38"/>
    <w:rsid w:val="00151471"/>
    <w:rsid w:val="00155178"/>
    <w:rsid w:val="00157C52"/>
    <w:rsid w:val="001A036D"/>
    <w:rsid w:val="001A077E"/>
    <w:rsid w:val="001B64B3"/>
    <w:rsid w:val="001E0045"/>
    <w:rsid w:val="001E0544"/>
    <w:rsid w:val="001F5F23"/>
    <w:rsid w:val="00201A08"/>
    <w:rsid w:val="002251C9"/>
    <w:rsid w:val="00274397"/>
    <w:rsid w:val="00274DC8"/>
    <w:rsid w:val="00275BE1"/>
    <w:rsid w:val="00286841"/>
    <w:rsid w:val="00287460"/>
    <w:rsid w:val="002926C3"/>
    <w:rsid w:val="002A3E35"/>
    <w:rsid w:val="002B69CB"/>
    <w:rsid w:val="002B71E9"/>
    <w:rsid w:val="002E0403"/>
    <w:rsid w:val="00301F4F"/>
    <w:rsid w:val="00313EF4"/>
    <w:rsid w:val="003762C4"/>
    <w:rsid w:val="00395BAF"/>
    <w:rsid w:val="00422392"/>
    <w:rsid w:val="00427B29"/>
    <w:rsid w:val="00427B97"/>
    <w:rsid w:val="004554A9"/>
    <w:rsid w:val="0046092B"/>
    <w:rsid w:val="00485547"/>
    <w:rsid w:val="004B6CBC"/>
    <w:rsid w:val="004D6ACA"/>
    <w:rsid w:val="004E51A4"/>
    <w:rsid w:val="004F2664"/>
    <w:rsid w:val="00544811"/>
    <w:rsid w:val="005518EB"/>
    <w:rsid w:val="005558D3"/>
    <w:rsid w:val="005727BD"/>
    <w:rsid w:val="005A30F0"/>
    <w:rsid w:val="005B538B"/>
    <w:rsid w:val="005D6767"/>
    <w:rsid w:val="005E031B"/>
    <w:rsid w:val="00634C65"/>
    <w:rsid w:val="00654E8C"/>
    <w:rsid w:val="00681B52"/>
    <w:rsid w:val="00686EF3"/>
    <w:rsid w:val="006C4A4A"/>
    <w:rsid w:val="006D4344"/>
    <w:rsid w:val="006F550E"/>
    <w:rsid w:val="006F7149"/>
    <w:rsid w:val="00743F86"/>
    <w:rsid w:val="00745B8B"/>
    <w:rsid w:val="007515E7"/>
    <w:rsid w:val="007625E1"/>
    <w:rsid w:val="00770A9F"/>
    <w:rsid w:val="00777B45"/>
    <w:rsid w:val="00784329"/>
    <w:rsid w:val="007A1D84"/>
    <w:rsid w:val="007B7503"/>
    <w:rsid w:val="007D4C86"/>
    <w:rsid w:val="007E53F7"/>
    <w:rsid w:val="00804AA2"/>
    <w:rsid w:val="00811407"/>
    <w:rsid w:val="008371FF"/>
    <w:rsid w:val="008402FC"/>
    <w:rsid w:val="008437D5"/>
    <w:rsid w:val="0087410E"/>
    <w:rsid w:val="008768D8"/>
    <w:rsid w:val="008D527C"/>
    <w:rsid w:val="008E2A17"/>
    <w:rsid w:val="008E4FA4"/>
    <w:rsid w:val="00901148"/>
    <w:rsid w:val="00913806"/>
    <w:rsid w:val="0093175A"/>
    <w:rsid w:val="009425BB"/>
    <w:rsid w:val="00965A33"/>
    <w:rsid w:val="00997C23"/>
    <w:rsid w:val="009B2C4A"/>
    <w:rsid w:val="009D35C7"/>
    <w:rsid w:val="009D45F0"/>
    <w:rsid w:val="009E4B75"/>
    <w:rsid w:val="009F697E"/>
    <w:rsid w:val="00A12167"/>
    <w:rsid w:val="00A20EAB"/>
    <w:rsid w:val="00A55897"/>
    <w:rsid w:val="00A87FA8"/>
    <w:rsid w:val="00A913D2"/>
    <w:rsid w:val="00AB5DCB"/>
    <w:rsid w:val="00AD6167"/>
    <w:rsid w:val="00B00BBE"/>
    <w:rsid w:val="00B25083"/>
    <w:rsid w:val="00B47E52"/>
    <w:rsid w:val="00B62134"/>
    <w:rsid w:val="00B9620F"/>
    <w:rsid w:val="00BA2F37"/>
    <w:rsid w:val="00BA4B33"/>
    <w:rsid w:val="00BF3DC1"/>
    <w:rsid w:val="00C15E64"/>
    <w:rsid w:val="00C3284C"/>
    <w:rsid w:val="00C37149"/>
    <w:rsid w:val="00C517C7"/>
    <w:rsid w:val="00C801A2"/>
    <w:rsid w:val="00D467B8"/>
    <w:rsid w:val="00D6435D"/>
    <w:rsid w:val="00DA4A9C"/>
    <w:rsid w:val="00DC3B13"/>
    <w:rsid w:val="00DC71FF"/>
    <w:rsid w:val="00DE3C75"/>
    <w:rsid w:val="00DF4B2B"/>
    <w:rsid w:val="00E0180B"/>
    <w:rsid w:val="00E2053C"/>
    <w:rsid w:val="00E405A4"/>
    <w:rsid w:val="00E4310E"/>
    <w:rsid w:val="00E469FF"/>
    <w:rsid w:val="00E72091"/>
    <w:rsid w:val="00E809F9"/>
    <w:rsid w:val="00F11DA3"/>
    <w:rsid w:val="00F15531"/>
    <w:rsid w:val="00F301D1"/>
    <w:rsid w:val="00F30A56"/>
    <w:rsid w:val="00F43DAC"/>
    <w:rsid w:val="00F9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7224E"/>
  <w15:chartTrackingRefBased/>
  <w15:docId w15:val="{F6406416-9886-E54A-9CD6-5AE5BBD16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50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75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75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75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75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75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75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75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75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75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7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7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75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750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75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75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75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75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75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7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75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75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75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75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75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75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7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75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750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B7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Ruan</dc:creator>
  <cp:keywords/>
  <dc:description/>
  <cp:lastModifiedBy>Jing Ruan</cp:lastModifiedBy>
  <cp:revision>8</cp:revision>
  <dcterms:created xsi:type="dcterms:W3CDTF">2024-11-01T08:32:00Z</dcterms:created>
  <dcterms:modified xsi:type="dcterms:W3CDTF">2024-11-01T13:01:00Z</dcterms:modified>
</cp:coreProperties>
</file>